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E1B" w:rsidRPr="001809E2" w:rsidRDefault="001809E2" w:rsidP="001809E2">
      <w:pPr>
        <w:pStyle w:val="Legenda"/>
        <w:keepNext/>
        <w:ind w:left="-709" w:right="-568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09E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dditional file 1</w:t>
      </w:r>
      <w:r w:rsidR="00B91E1B" w:rsidRPr="001809E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. Details of the antipsychotic treatment employed among the subjects enrolled in the selected studies.</w:t>
      </w:r>
    </w:p>
    <w:tbl>
      <w:tblPr>
        <w:tblStyle w:val="Tabelacomgrade"/>
        <w:tblW w:w="10871" w:type="dxa"/>
        <w:jc w:val="center"/>
        <w:tblInd w:w="-1495" w:type="dxa"/>
        <w:tblLook w:val="04A0"/>
      </w:tblPr>
      <w:tblGrid>
        <w:gridCol w:w="1610"/>
        <w:gridCol w:w="1534"/>
        <w:gridCol w:w="379"/>
        <w:gridCol w:w="657"/>
        <w:gridCol w:w="991"/>
        <w:gridCol w:w="379"/>
        <w:gridCol w:w="602"/>
        <w:gridCol w:w="997"/>
        <w:gridCol w:w="379"/>
        <w:gridCol w:w="657"/>
        <w:gridCol w:w="991"/>
        <w:gridCol w:w="382"/>
        <w:gridCol w:w="1313"/>
      </w:tblGrid>
      <w:tr w:rsidR="00B91E1B" w:rsidRPr="00370210" w:rsidTr="00B91E1B">
        <w:trPr>
          <w:trHeight w:val="816"/>
          <w:jc w:val="center"/>
        </w:trPr>
        <w:tc>
          <w:tcPr>
            <w:tcW w:w="1610" w:type="dxa"/>
            <w:tcBorders>
              <w:tl2br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   Reference</w:t>
            </w:r>
          </w:p>
          <w:p w:rsidR="00B91E1B" w:rsidRPr="005517B4" w:rsidRDefault="00B91E1B" w:rsidP="0011342C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570" w:type="dxa"/>
            <w:gridSpan w:val="3"/>
            <w:tcBorders>
              <w:bottom w:val="nil"/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B91E1B" w:rsidRPr="005517B4" w:rsidRDefault="00B91E1B" w:rsidP="001809E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azzan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5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77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gridSpan w:val="3"/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Girgis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6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78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hitford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6 (79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68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ouaud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7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80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B91E1B" w:rsidRPr="00370210" w:rsidTr="00B91E1B">
        <w:trPr>
          <w:trHeight w:val="361"/>
          <w:jc w:val="center"/>
        </w:trPr>
        <w:tc>
          <w:tcPr>
            <w:tcW w:w="1610" w:type="dxa"/>
            <w:vMerge w:val="restart"/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15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vMerge w:val="restart"/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gridSpan w:val="3"/>
            <w:vMerge w:val="restart"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</w:t>
            </w:r>
          </w:p>
        </w:tc>
        <w:tc>
          <w:tcPr>
            <w:tcW w:w="2686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--</w:t>
            </w:r>
          </w:p>
        </w:tc>
      </w:tr>
      <w:tr w:rsidR="00B91E1B" w:rsidRPr="00370210" w:rsidTr="00B91E1B">
        <w:trPr>
          <w:trHeight w:val="3895"/>
          <w:jc w:val="center"/>
        </w:trPr>
        <w:tc>
          <w:tcPr>
            <w:tcW w:w="1610" w:type="dxa"/>
            <w:vMerge/>
            <w:tcBorders>
              <w:bottom w:val="single" w:sz="4" w:space="0" w:color="000000" w:themeColor="text1"/>
            </w:tcBorders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lorpromazine</w:t>
            </w:r>
          </w:p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lpiride</w:t>
            </w:r>
          </w:p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oridazine</w:t>
            </w:r>
          </w:p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eridol</w:t>
            </w:r>
          </w:p>
          <w:p w:rsidR="00B91E1B" w:rsidRPr="00667BD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fluoperazine</w:t>
            </w:r>
          </w:p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uclopenthix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3B2F3D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 269.5 ± 245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 </w:t>
            </w:r>
          </w:p>
          <w:p w:rsidR="00B91E1B" w:rsidRPr="003B2F3D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0" w:type="auto"/>
            <w:gridSpan w:val="3"/>
            <w:vMerge/>
            <w:tcBorders>
              <w:bottom w:val="single" w:sz="4" w:space="0" w:color="000000" w:themeColor="text1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686" w:type="dxa"/>
            <w:gridSpan w:val="3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hd w:val="clear" w:color="auto" w:fill="E5DFEC" w:themeFill="accent4" w:themeFillTint="33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623"/>
          <w:jc w:val="center"/>
        </w:trPr>
        <w:tc>
          <w:tcPr>
            <w:tcW w:w="1610" w:type="dxa"/>
            <w:vMerge w:val="restart"/>
            <w:shd w:val="clear" w:color="auto" w:fill="943634" w:themeFill="accent2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15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mg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*</w:t>
            </w:r>
          </w:p>
        </w:tc>
        <w:tc>
          <w:tcPr>
            <w:tcW w:w="13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1E1B" w:rsidRPr="00370210" w:rsidTr="00B91E1B">
        <w:trPr>
          <w:trHeight w:val="285"/>
          <w:jc w:val="center"/>
        </w:trPr>
        <w:tc>
          <w:tcPr>
            <w:tcW w:w="1610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7 ± 1.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sulpride Clozapine Olanzapine Risperidone Q</w:t>
            </w:r>
            <w:r w:rsidRPr="006073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etiap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3A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0 ±272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 CPZeq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8A3A6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3A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0 ± 180</w:t>
            </w:r>
          </w:p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</w:tr>
      <w:tr w:rsidR="00B91E1B" w:rsidRPr="00370210" w:rsidTr="00B91E1B">
        <w:trPr>
          <w:trHeight w:val="391"/>
          <w:jc w:val="center"/>
        </w:trPr>
        <w:tc>
          <w:tcPr>
            <w:tcW w:w="1610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792"/>
          <w:jc w:val="center"/>
        </w:trPr>
        <w:tc>
          <w:tcPr>
            <w:tcW w:w="1610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313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391"/>
          <w:jc w:val="center"/>
        </w:trPr>
        <w:tc>
          <w:tcPr>
            <w:tcW w:w="1610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1339"/>
          <w:jc w:val="center"/>
        </w:trPr>
        <w:tc>
          <w:tcPr>
            <w:tcW w:w="1610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942599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oza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313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278"/>
          <w:jc w:val="center"/>
        </w:trPr>
        <w:tc>
          <w:tcPr>
            <w:tcW w:w="1610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tind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4259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3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B91E1B">
        <w:trPr>
          <w:trHeight w:val="489"/>
          <w:jc w:val="center"/>
        </w:trPr>
        <w:tc>
          <w:tcPr>
            <w:tcW w:w="1610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sulp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3C11BC" w:rsidRDefault="003C11BC"/>
    <w:p w:rsidR="00B91E1B" w:rsidRDefault="00B91E1B"/>
    <w:p w:rsidR="00B91E1B" w:rsidRDefault="00B91E1B"/>
    <w:p w:rsidR="00B91E1B" w:rsidRDefault="00B91E1B"/>
    <w:p w:rsidR="00B91E1B" w:rsidRPr="00C266DB" w:rsidRDefault="00B91E1B" w:rsidP="00B91E1B">
      <w:pPr>
        <w:pStyle w:val="Legenda"/>
        <w:keepNext/>
        <w:jc w:val="center"/>
        <w:rPr>
          <w:rFonts w:asciiTheme="minorHAnsi" w:hAnsiTheme="minorHAnsi" w:cstheme="minorHAnsi"/>
          <w:color w:val="000000" w:themeColor="text1"/>
          <w:sz w:val="24"/>
          <w:szCs w:val="24"/>
        </w:rPr>
      </w:pPr>
      <w:proofErr w:type="spellStart"/>
      <w:r w:rsidRPr="00C266DB">
        <w:rPr>
          <w:rFonts w:asciiTheme="minorHAnsi" w:hAnsiTheme="minorHAnsi" w:cstheme="minorHAnsi"/>
          <w:color w:val="000000" w:themeColor="text1"/>
          <w:sz w:val="24"/>
          <w:szCs w:val="24"/>
        </w:rPr>
        <w:lastRenderedPageBreak/>
        <w:t>Table</w:t>
      </w:r>
      <w:proofErr w:type="spellEnd"/>
      <w:r w:rsidRPr="00C266D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2. 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>(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</w:rPr>
        <w:t>Continuation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szCs w:val="24"/>
        </w:rPr>
        <w:t>)</w:t>
      </w:r>
    </w:p>
    <w:tbl>
      <w:tblPr>
        <w:tblStyle w:val="Tabelacomgrade"/>
        <w:tblW w:w="9374" w:type="dxa"/>
        <w:jc w:val="center"/>
        <w:tblInd w:w="-93" w:type="dxa"/>
        <w:tblLayout w:type="fixed"/>
        <w:tblLook w:val="04A0"/>
      </w:tblPr>
      <w:tblGrid>
        <w:gridCol w:w="1271"/>
        <w:gridCol w:w="1190"/>
        <w:gridCol w:w="407"/>
        <w:gridCol w:w="1057"/>
        <w:gridCol w:w="1046"/>
        <w:gridCol w:w="426"/>
        <w:gridCol w:w="921"/>
        <w:gridCol w:w="1272"/>
        <w:gridCol w:w="410"/>
        <w:gridCol w:w="1374"/>
      </w:tblGrid>
      <w:tr w:rsidR="001809E2" w:rsidRPr="00370210" w:rsidTr="001809E2">
        <w:trPr>
          <w:trHeight w:val="816"/>
          <w:jc w:val="center"/>
        </w:trPr>
        <w:tc>
          <w:tcPr>
            <w:tcW w:w="1271" w:type="dxa"/>
            <w:tcBorders>
              <w:tl2br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   Reference</w:t>
            </w:r>
          </w:p>
          <w:p w:rsidR="001809E2" w:rsidRPr="005517B4" w:rsidRDefault="001809E2" w:rsidP="0011342C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654" w:type="dxa"/>
            <w:gridSpan w:val="3"/>
            <w:tcBorders>
              <w:bottom w:val="nil"/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1809E2" w:rsidRPr="005517B4" w:rsidRDefault="001809E2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heberge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7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81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393" w:type="dxa"/>
            <w:gridSpan w:val="3"/>
            <w:tcBorders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1809E2" w:rsidRPr="005517B4" w:rsidRDefault="001809E2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ip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9 (82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05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1809E2" w:rsidRPr="005517B4" w:rsidRDefault="001809E2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Tomelleri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9 (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3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1809E2" w:rsidRPr="00370210" w:rsidTr="001809E2">
        <w:trPr>
          <w:trHeight w:val="361"/>
          <w:jc w:val="center"/>
        </w:trPr>
        <w:tc>
          <w:tcPr>
            <w:tcW w:w="1271" w:type="dxa"/>
            <w:vMerge w:val="restart"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Ω</w:t>
            </w:r>
          </w:p>
        </w:tc>
        <w:tc>
          <w:tcPr>
            <w:tcW w:w="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393" w:type="dxa"/>
            <w:gridSpan w:val="3"/>
            <w:vMerge w:val="restart"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809E2" w:rsidRPr="00370210" w:rsidTr="001809E2">
        <w:trPr>
          <w:trHeight w:val="710"/>
          <w:jc w:val="center"/>
        </w:trPr>
        <w:tc>
          <w:tcPr>
            <w:tcW w:w="1271" w:type="dxa"/>
            <w:vMerge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</w:tc>
        <w:tc>
          <w:tcPr>
            <w:tcW w:w="40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54 </w:t>
            </w:r>
            <w:r w:rsidRPr="00370210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5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23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8A3A69" w:rsidRDefault="001809E2" w:rsidP="0011342C">
            <w:pPr>
              <w:shd w:val="clear" w:color="auto" w:fill="E5DFEC" w:themeFill="accent4" w:themeFillTint="33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3A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06.2 ± 186.4 </w:t>
            </w:r>
          </w:p>
          <w:p w:rsidR="001809E2" w:rsidRPr="00370210" w:rsidRDefault="001809E2" w:rsidP="0011342C">
            <w:pPr>
              <w:shd w:val="clear" w:color="auto" w:fill="E5DFEC" w:themeFill="accent4" w:themeFillTint="33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i/>
                <w:sz w:val="16"/>
                <w:szCs w:val="16"/>
                <w:shd w:val="clear" w:color="auto" w:fill="E5DFEC" w:themeFill="accent4" w:themeFillTint="33"/>
                <w:lang w:val="en-US"/>
              </w:rPr>
              <w:t>CPZeq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.</w:t>
            </w:r>
          </w:p>
        </w:tc>
      </w:tr>
      <w:tr w:rsidR="001809E2" w:rsidRPr="00370210" w:rsidTr="001809E2">
        <w:trPr>
          <w:trHeight w:val="625"/>
          <w:jc w:val="center"/>
        </w:trPr>
        <w:tc>
          <w:tcPr>
            <w:tcW w:w="1271" w:type="dxa"/>
            <w:vMerge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lorpromazine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651"/>
          <w:jc w:val="center"/>
        </w:trPr>
        <w:tc>
          <w:tcPr>
            <w:tcW w:w="1271" w:type="dxa"/>
            <w:vMerge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luphenazine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679"/>
          <w:jc w:val="center"/>
        </w:trPr>
        <w:tc>
          <w:tcPr>
            <w:tcW w:w="1271" w:type="dxa"/>
            <w:vMerge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otiapine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792"/>
          <w:jc w:val="center"/>
        </w:trPr>
        <w:tc>
          <w:tcPr>
            <w:tcW w:w="1271" w:type="dxa"/>
            <w:vMerge/>
            <w:tcBorders>
              <w:bottom w:val="single" w:sz="4" w:space="0" w:color="000000" w:themeColor="text1"/>
            </w:tcBorders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3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uclopenthixol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287"/>
          <w:jc w:val="center"/>
        </w:trPr>
        <w:tc>
          <w:tcPr>
            <w:tcW w:w="1271" w:type="dxa"/>
            <w:vMerge/>
            <w:shd w:val="clear" w:color="auto" w:fill="5F497A" w:themeFill="accent4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oridazine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623"/>
          <w:jc w:val="center"/>
        </w:trPr>
        <w:tc>
          <w:tcPr>
            <w:tcW w:w="1271" w:type="dxa"/>
            <w:vMerge w:val="restart"/>
            <w:shd w:val="clear" w:color="auto" w:fill="943634" w:themeFill="accent2" w:themeFillShade="BF"/>
            <w:vAlign w:val="center"/>
          </w:tcPr>
          <w:p w:rsidR="001809E2" w:rsidRPr="005517B4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Ω</w:t>
            </w:r>
          </w:p>
        </w:tc>
        <w:tc>
          <w:tcPr>
            <w:tcW w:w="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</w:t>
            </w:r>
          </w:p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mg)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1809E2" w:rsidRPr="00CE7DC7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809E2" w:rsidRPr="00370210" w:rsidTr="001809E2">
        <w:trPr>
          <w:trHeight w:val="462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  <w:p w:rsidR="001809E2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iprasidone</w:t>
            </w:r>
          </w:p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ozapine</w:t>
            </w:r>
          </w:p>
        </w:tc>
        <w:tc>
          <w:tcPr>
            <w:tcW w:w="40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54 </w:t>
            </w:r>
            <w:r w:rsidRPr="00370210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5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9 ± 138.9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8A3A69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3A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3.6 ± 92.7</w:t>
            </w:r>
          </w:p>
          <w:p w:rsidR="001809E2" w:rsidRPr="003B2F3D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</w:tr>
      <w:tr w:rsidR="001809E2" w:rsidRPr="00370210" w:rsidTr="001809E2">
        <w:trPr>
          <w:trHeight w:val="391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391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ozapine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792"/>
          <w:jc w:val="center"/>
        </w:trPr>
        <w:tc>
          <w:tcPr>
            <w:tcW w:w="1271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792"/>
          <w:jc w:val="center"/>
        </w:trPr>
        <w:tc>
          <w:tcPr>
            <w:tcW w:w="1271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391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391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809E2" w:rsidRPr="00370210" w:rsidTr="001809E2">
        <w:trPr>
          <w:trHeight w:val="489"/>
          <w:jc w:val="center"/>
        </w:trPr>
        <w:tc>
          <w:tcPr>
            <w:tcW w:w="1271" w:type="dxa"/>
            <w:vMerge/>
            <w:shd w:val="clear" w:color="auto" w:fill="943634" w:themeFill="accent2" w:themeFillShade="BF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0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1809E2" w:rsidRPr="00370210" w:rsidRDefault="001809E2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B91E1B" w:rsidRDefault="00B91E1B" w:rsidP="00B91E1B">
      <w:pPr>
        <w:autoSpaceDE w:val="0"/>
        <w:autoSpaceDN w:val="0"/>
        <w:adjustRightInd w:val="0"/>
        <w:rPr>
          <w:rFonts w:eastAsia="Calibri" w:cstheme="minorHAnsi"/>
          <w:i/>
        </w:rPr>
      </w:pPr>
    </w:p>
    <w:p w:rsidR="00B91E1B" w:rsidRDefault="00B91E1B"/>
    <w:p w:rsidR="00B91E1B" w:rsidRDefault="00B91E1B"/>
    <w:p w:rsidR="00B91E1B" w:rsidRDefault="00B91E1B"/>
    <w:p w:rsidR="00B91E1B" w:rsidRDefault="00B91E1B"/>
    <w:p w:rsidR="00B91E1B" w:rsidRDefault="00B91E1B"/>
    <w:p w:rsidR="00B91E1B" w:rsidRDefault="00B91E1B"/>
    <w:p w:rsidR="00B91E1B" w:rsidRDefault="00B91E1B"/>
    <w:p w:rsidR="00B91E1B" w:rsidRDefault="00B91E1B"/>
    <w:p w:rsidR="00B91E1B" w:rsidRPr="00C266DB" w:rsidRDefault="00B91E1B" w:rsidP="00B91E1B">
      <w:pPr>
        <w:pStyle w:val="Legenda"/>
        <w:keepNext/>
        <w:jc w:val="center"/>
        <w:rPr>
          <w:rFonts w:asciiTheme="minorHAnsi" w:hAnsiTheme="minorHAnsi" w:cstheme="minorHAnsi"/>
          <w:color w:val="000000" w:themeColor="text1"/>
          <w:sz w:val="24"/>
          <w:szCs w:val="24"/>
        </w:rPr>
      </w:pPr>
      <w:proofErr w:type="spellStart"/>
      <w:r w:rsidRPr="00C266DB">
        <w:rPr>
          <w:rFonts w:asciiTheme="minorHAnsi" w:hAnsiTheme="minorHAnsi" w:cstheme="minorHAnsi"/>
          <w:color w:val="000000" w:themeColor="text1"/>
          <w:sz w:val="24"/>
          <w:szCs w:val="24"/>
        </w:rPr>
        <w:lastRenderedPageBreak/>
        <w:t>Table</w:t>
      </w:r>
      <w:proofErr w:type="spellEnd"/>
      <w:r w:rsidRPr="00C266DB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2. 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>(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</w:rPr>
        <w:t>Continuation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szCs w:val="24"/>
        </w:rPr>
        <w:t>)</w:t>
      </w:r>
    </w:p>
    <w:tbl>
      <w:tblPr>
        <w:tblStyle w:val="Tabelacomgrade"/>
        <w:tblW w:w="10080" w:type="dxa"/>
        <w:jc w:val="center"/>
        <w:tblInd w:w="-1168" w:type="dxa"/>
        <w:tblLayout w:type="fixed"/>
        <w:tblLook w:val="04A0"/>
      </w:tblPr>
      <w:tblGrid>
        <w:gridCol w:w="1268"/>
        <w:gridCol w:w="1280"/>
        <w:gridCol w:w="423"/>
        <w:gridCol w:w="1134"/>
        <w:gridCol w:w="1297"/>
        <w:gridCol w:w="851"/>
        <w:gridCol w:w="1134"/>
        <w:gridCol w:w="1134"/>
        <w:gridCol w:w="425"/>
        <w:gridCol w:w="1134"/>
      </w:tblGrid>
      <w:tr w:rsidR="00B91E1B" w:rsidRPr="00370210" w:rsidTr="0011342C">
        <w:trPr>
          <w:trHeight w:val="816"/>
          <w:jc w:val="center"/>
        </w:trPr>
        <w:tc>
          <w:tcPr>
            <w:tcW w:w="1268" w:type="dxa"/>
            <w:tcBorders>
              <w:tl2br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   Reference</w:t>
            </w:r>
          </w:p>
          <w:p w:rsidR="00B91E1B" w:rsidRPr="005517B4" w:rsidRDefault="00B91E1B" w:rsidP="0011342C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837" w:type="dxa"/>
            <w:gridSpan w:val="3"/>
            <w:tcBorders>
              <w:bottom w:val="nil"/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eng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09 (84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282" w:type="dxa"/>
            <w:gridSpan w:val="3"/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hua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09 (85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693" w:type="dxa"/>
            <w:gridSpan w:val="3"/>
            <w:tcBorders>
              <w:right w:val="single" w:sz="4" w:space="0" w:color="auto"/>
            </w:tcBorders>
            <w:shd w:val="clear" w:color="auto" w:fill="17365D" w:themeFill="text2" w:themeFillShade="BF"/>
            <w:vAlign w:val="center"/>
          </w:tcPr>
          <w:p w:rsidR="00B91E1B" w:rsidRPr="005517B4" w:rsidRDefault="00B91E1B" w:rsidP="0011342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olina </w:t>
            </w:r>
            <w:r w:rsidRPr="005517B4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="001809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11 (86</w:t>
            </w:r>
            <w:r w:rsidRPr="005517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B91E1B" w:rsidRPr="00370210" w:rsidTr="0011342C">
        <w:trPr>
          <w:trHeight w:val="361"/>
          <w:jc w:val="center"/>
        </w:trPr>
        <w:tc>
          <w:tcPr>
            <w:tcW w:w="1268" w:type="dxa"/>
            <w:vMerge w:val="restart"/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1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B2A1C7" w:themeFill="accent4" w:themeFillTint="99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gridSpan w:val="3"/>
            <w:vMerge w:val="restart"/>
            <w:tcBorders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</w:t>
            </w:r>
          </w:p>
        </w:tc>
      </w:tr>
      <w:tr w:rsidR="00B91E1B" w:rsidRPr="00370210" w:rsidTr="0011342C">
        <w:trPr>
          <w:trHeight w:val="20"/>
          <w:jc w:val="center"/>
        </w:trPr>
        <w:tc>
          <w:tcPr>
            <w:tcW w:w="1268" w:type="dxa"/>
            <w:vMerge/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B91E1B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0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26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667BDD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360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lupenthixol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0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360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fluoperazin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1192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360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fluoperazine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6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67B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lpirid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vMerge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1193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5F497A" w:themeFill="accent4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E5DFEC" w:themeFill="accent4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623"/>
          <w:jc w:val="center"/>
        </w:trPr>
        <w:tc>
          <w:tcPr>
            <w:tcW w:w="1268" w:type="dxa"/>
            <w:vMerge w:val="restart"/>
            <w:shd w:val="clear" w:color="auto" w:fill="943634" w:themeFill="accent2" w:themeFillShade="BF"/>
            <w:vAlign w:val="center"/>
          </w:tcPr>
          <w:p w:rsidR="00B91E1B" w:rsidRPr="005517B4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517B4">
              <w:rPr>
                <w:rFonts w:asciiTheme="minorHAnsi" w:hAnsiTheme="minorHAns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1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ean dose 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 ⱡ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an dose</w:t>
            </w:r>
          </w:p>
          <w:p w:rsidR="00B91E1B" w:rsidRPr="00CE7DC7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E7DC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mg) </w:t>
            </w:r>
            <w:r w:rsidRPr="00CE7DC7">
              <w:rPr>
                <w:rFonts w:asciiTheme="minorHAnsi" w:hAnsiTheme="minorHAnsi" w:cstheme="minorHAnsi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1E1B" w:rsidRPr="00370210" w:rsidTr="0011342C">
        <w:trPr>
          <w:trHeight w:val="462"/>
          <w:jc w:val="center"/>
        </w:trPr>
        <w:tc>
          <w:tcPr>
            <w:tcW w:w="1268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2D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sulpride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0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2D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sulprid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.9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2.1</w:t>
            </w:r>
          </w:p>
        </w:tc>
      </w:tr>
      <w:tr w:rsidR="00B91E1B" w:rsidRPr="00370210" w:rsidTr="0011342C">
        <w:trPr>
          <w:trHeight w:val="543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.8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6.21</w:t>
            </w: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0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489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</w:t>
            </w: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etiapin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91.7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216.1</w:t>
            </w: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792"/>
          <w:jc w:val="center"/>
        </w:trPr>
        <w:tc>
          <w:tcPr>
            <w:tcW w:w="1268" w:type="dxa"/>
            <w:vMerge/>
            <w:tcBorders>
              <w:bottom w:val="single" w:sz="4" w:space="0" w:color="000000" w:themeColor="text1"/>
            </w:tcBorders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misulprid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28.3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85.1</w:t>
            </w: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</w:t>
            </w: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etiapine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70 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PZeq.</w:t>
            </w:r>
          </w:p>
        </w:tc>
        <w:tc>
          <w:tcPr>
            <w:tcW w:w="129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zapin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7.1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36.3</w:t>
            </w:r>
          </w:p>
        </w:tc>
      </w:tr>
      <w:tr w:rsidR="00B91E1B" w:rsidRPr="00370210" w:rsidTr="0011342C">
        <w:trPr>
          <w:trHeight w:val="391"/>
          <w:jc w:val="center"/>
        </w:trPr>
        <w:tc>
          <w:tcPr>
            <w:tcW w:w="1268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91E1B" w:rsidRPr="00370210" w:rsidTr="0011342C">
        <w:trPr>
          <w:trHeight w:val="213"/>
          <w:jc w:val="center"/>
        </w:trPr>
        <w:tc>
          <w:tcPr>
            <w:tcW w:w="1268" w:type="dxa"/>
            <w:vMerge/>
            <w:shd w:val="clear" w:color="auto" w:fill="943634" w:themeFill="accent2" w:themeFillShade="BF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B91E1B" w:rsidRPr="00370210" w:rsidRDefault="00B91E1B" w:rsidP="0011342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579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iprasid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B91E1B" w:rsidRPr="00370210" w:rsidRDefault="00B91E1B" w:rsidP="0011342C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22.3 </w:t>
            </w:r>
            <w:r w:rsidRPr="003702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47.7</w:t>
            </w:r>
          </w:p>
        </w:tc>
      </w:tr>
    </w:tbl>
    <w:p w:rsidR="00B91E1B" w:rsidRDefault="00B91E1B"/>
    <w:p w:rsidR="002D416C" w:rsidRDefault="002D416C"/>
    <w:p w:rsidR="002D416C" w:rsidRDefault="002D416C"/>
    <w:p w:rsidR="002D416C" w:rsidRDefault="002D416C"/>
    <w:p w:rsidR="002D416C" w:rsidRDefault="002D416C"/>
    <w:p w:rsidR="002D416C" w:rsidRDefault="002D416C" w:rsidP="002D416C">
      <w:pPr>
        <w:jc w:val="both"/>
      </w:pPr>
      <w:r w:rsidRPr="002D416C">
        <w:t>a= mean ± SD;  * 2 patients received two or more drugs; CPZeq= chlorpromazine equivalents; ⱡ = 16 patients received more than one drug; Ω = these data are relative to the time of a MRI scan obtained at approximately 30 months after the start of treatment; NA= data not available</w:t>
      </w:r>
    </w:p>
    <w:sectPr w:rsidR="002D416C" w:rsidSect="003C11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B91E1B"/>
    <w:rsid w:val="0000073A"/>
    <w:rsid w:val="00000918"/>
    <w:rsid w:val="00000956"/>
    <w:rsid w:val="00000F5B"/>
    <w:rsid w:val="000014AA"/>
    <w:rsid w:val="00002036"/>
    <w:rsid w:val="00003202"/>
    <w:rsid w:val="00003BEE"/>
    <w:rsid w:val="00004333"/>
    <w:rsid w:val="000049B7"/>
    <w:rsid w:val="0000607C"/>
    <w:rsid w:val="00007638"/>
    <w:rsid w:val="000077C4"/>
    <w:rsid w:val="00007AA6"/>
    <w:rsid w:val="00007C0F"/>
    <w:rsid w:val="00011449"/>
    <w:rsid w:val="00011E39"/>
    <w:rsid w:val="00012279"/>
    <w:rsid w:val="0001299A"/>
    <w:rsid w:val="00012B65"/>
    <w:rsid w:val="00013F4B"/>
    <w:rsid w:val="00014F65"/>
    <w:rsid w:val="00016EAF"/>
    <w:rsid w:val="00017E7A"/>
    <w:rsid w:val="00020458"/>
    <w:rsid w:val="00022396"/>
    <w:rsid w:val="00022738"/>
    <w:rsid w:val="000228E8"/>
    <w:rsid w:val="00022C33"/>
    <w:rsid w:val="00024363"/>
    <w:rsid w:val="00026897"/>
    <w:rsid w:val="000273DD"/>
    <w:rsid w:val="00030EF8"/>
    <w:rsid w:val="0003138A"/>
    <w:rsid w:val="00031799"/>
    <w:rsid w:val="00031A3E"/>
    <w:rsid w:val="000325DE"/>
    <w:rsid w:val="000329F6"/>
    <w:rsid w:val="000336FD"/>
    <w:rsid w:val="00034560"/>
    <w:rsid w:val="00034C70"/>
    <w:rsid w:val="00035B85"/>
    <w:rsid w:val="00035C11"/>
    <w:rsid w:val="0003625F"/>
    <w:rsid w:val="00036958"/>
    <w:rsid w:val="0003702E"/>
    <w:rsid w:val="0003795B"/>
    <w:rsid w:val="00037AB3"/>
    <w:rsid w:val="00040FBA"/>
    <w:rsid w:val="00040FD9"/>
    <w:rsid w:val="000415E0"/>
    <w:rsid w:val="00041A8C"/>
    <w:rsid w:val="00042072"/>
    <w:rsid w:val="000427B1"/>
    <w:rsid w:val="00042A25"/>
    <w:rsid w:val="00042A90"/>
    <w:rsid w:val="00044454"/>
    <w:rsid w:val="000459B1"/>
    <w:rsid w:val="00046168"/>
    <w:rsid w:val="00047462"/>
    <w:rsid w:val="0004757C"/>
    <w:rsid w:val="00047C35"/>
    <w:rsid w:val="00050089"/>
    <w:rsid w:val="0005040E"/>
    <w:rsid w:val="00050521"/>
    <w:rsid w:val="00051D1A"/>
    <w:rsid w:val="00052E44"/>
    <w:rsid w:val="00052F83"/>
    <w:rsid w:val="000533DF"/>
    <w:rsid w:val="0005447C"/>
    <w:rsid w:val="00054A17"/>
    <w:rsid w:val="0005537D"/>
    <w:rsid w:val="00056059"/>
    <w:rsid w:val="0005689F"/>
    <w:rsid w:val="0005729D"/>
    <w:rsid w:val="000578F7"/>
    <w:rsid w:val="000600E8"/>
    <w:rsid w:val="000605A6"/>
    <w:rsid w:val="00060C32"/>
    <w:rsid w:val="000624EC"/>
    <w:rsid w:val="0006280A"/>
    <w:rsid w:val="000629D5"/>
    <w:rsid w:val="00063676"/>
    <w:rsid w:val="00063E1B"/>
    <w:rsid w:val="000643F3"/>
    <w:rsid w:val="000645ED"/>
    <w:rsid w:val="00065EA1"/>
    <w:rsid w:val="00065FA9"/>
    <w:rsid w:val="00066084"/>
    <w:rsid w:val="00066482"/>
    <w:rsid w:val="00066C5C"/>
    <w:rsid w:val="00067E76"/>
    <w:rsid w:val="00067F9F"/>
    <w:rsid w:val="00070532"/>
    <w:rsid w:val="00070675"/>
    <w:rsid w:val="000709D2"/>
    <w:rsid w:val="00070A14"/>
    <w:rsid w:val="00070D76"/>
    <w:rsid w:val="000712C8"/>
    <w:rsid w:val="00072BFF"/>
    <w:rsid w:val="000743D4"/>
    <w:rsid w:val="000747E9"/>
    <w:rsid w:val="00074A10"/>
    <w:rsid w:val="00075754"/>
    <w:rsid w:val="000759BD"/>
    <w:rsid w:val="00076C3B"/>
    <w:rsid w:val="000772F4"/>
    <w:rsid w:val="00077DD6"/>
    <w:rsid w:val="000809C5"/>
    <w:rsid w:val="00080C21"/>
    <w:rsid w:val="00080CF9"/>
    <w:rsid w:val="00080E47"/>
    <w:rsid w:val="00080F63"/>
    <w:rsid w:val="000816BF"/>
    <w:rsid w:val="00081922"/>
    <w:rsid w:val="000819AF"/>
    <w:rsid w:val="00083293"/>
    <w:rsid w:val="00083C6D"/>
    <w:rsid w:val="000851B4"/>
    <w:rsid w:val="00085EB8"/>
    <w:rsid w:val="00086DC6"/>
    <w:rsid w:val="0008731A"/>
    <w:rsid w:val="0009004D"/>
    <w:rsid w:val="000902C9"/>
    <w:rsid w:val="00090499"/>
    <w:rsid w:val="00090539"/>
    <w:rsid w:val="00091A1C"/>
    <w:rsid w:val="000920F9"/>
    <w:rsid w:val="0009466E"/>
    <w:rsid w:val="00095345"/>
    <w:rsid w:val="00095A8C"/>
    <w:rsid w:val="00095E6E"/>
    <w:rsid w:val="000963EE"/>
    <w:rsid w:val="0009674B"/>
    <w:rsid w:val="000A1402"/>
    <w:rsid w:val="000A192A"/>
    <w:rsid w:val="000A1C0A"/>
    <w:rsid w:val="000A2604"/>
    <w:rsid w:val="000A2CC6"/>
    <w:rsid w:val="000A31E3"/>
    <w:rsid w:val="000A37BA"/>
    <w:rsid w:val="000A4F98"/>
    <w:rsid w:val="000A4FBA"/>
    <w:rsid w:val="000A75FB"/>
    <w:rsid w:val="000A78F6"/>
    <w:rsid w:val="000B047F"/>
    <w:rsid w:val="000B0F56"/>
    <w:rsid w:val="000B2780"/>
    <w:rsid w:val="000B27EF"/>
    <w:rsid w:val="000B319B"/>
    <w:rsid w:val="000B3608"/>
    <w:rsid w:val="000B4CE3"/>
    <w:rsid w:val="000C017B"/>
    <w:rsid w:val="000C1566"/>
    <w:rsid w:val="000C1624"/>
    <w:rsid w:val="000C1627"/>
    <w:rsid w:val="000C1FEA"/>
    <w:rsid w:val="000C2278"/>
    <w:rsid w:val="000C2A72"/>
    <w:rsid w:val="000C3C7F"/>
    <w:rsid w:val="000C45B0"/>
    <w:rsid w:val="000C5789"/>
    <w:rsid w:val="000C6EE5"/>
    <w:rsid w:val="000C7771"/>
    <w:rsid w:val="000C7A2B"/>
    <w:rsid w:val="000C7A79"/>
    <w:rsid w:val="000D1FB1"/>
    <w:rsid w:val="000D2DB3"/>
    <w:rsid w:val="000D4A90"/>
    <w:rsid w:val="000D52EE"/>
    <w:rsid w:val="000D5454"/>
    <w:rsid w:val="000D5569"/>
    <w:rsid w:val="000D6226"/>
    <w:rsid w:val="000D6B70"/>
    <w:rsid w:val="000D7574"/>
    <w:rsid w:val="000D79A6"/>
    <w:rsid w:val="000E0238"/>
    <w:rsid w:val="000E0333"/>
    <w:rsid w:val="000E2347"/>
    <w:rsid w:val="000E28C6"/>
    <w:rsid w:val="000E3639"/>
    <w:rsid w:val="000E3A46"/>
    <w:rsid w:val="000E3BF0"/>
    <w:rsid w:val="000E418B"/>
    <w:rsid w:val="000E4AE9"/>
    <w:rsid w:val="000E4B57"/>
    <w:rsid w:val="000E6F17"/>
    <w:rsid w:val="000F08A3"/>
    <w:rsid w:val="000F0951"/>
    <w:rsid w:val="000F53C4"/>
    <w:rsid w:val="000F58AD"/>
    <w:rsid w:val="000F6703"/>
    <w:rsid w:val="000F7687"/>
    <w:rsid w:val="00100497"/>
    <w:rsid w:val="00100A96"/>
    <w:rsid w:val="0010123F"/>
    <w:rsid w:val="00101D48"/>
    <w:rsid w:val="00101E63"/>
    <w:rsid w:val="00102EFF"/>
    <w:rsid w:val="001049F9"/>
    <w:rsid w:val="00105352"/>
    <w:rsid w:val="001053E4"/>
    <w:rsid w:val="0010570B"/>
    <w:rsid w:val="00105C15"/>
    <w:rsid w:val="00106A65"/>
    <w:rsid w:val="00106C8A"/>
    <w:rsid w:val="001072DA"/>
    <w:rsid w:val="0010744A"/>
    <w:rsid w:val="0011247A"/>
    <w:rsid w:val="001124E3"/>
    <w:rsid w:val="001152CC"/>
    <w:rsid w:val="00115451"/>
    <w:rsid w:val="00115AE9"/>
    <w:rsid w:val="001164B4"/>
    <w:rsid w:val="00117B84"/>
    <w:rsid w:val="00121D62"/>
    <w:rsid w:val="001236F7"/>
    <w:rsid w:val="00123E0B"/>
    <w:rsid w:val="001249C6"/>
    <w:rsid w:val="00124BF9"/>
    <w:rsid w:val="00125F97"/>
    <w:rsid w:val="0012646B"/>
    <w:rsid w:val="00126B75"/>
    <w:rsid w:val="001271E1"/>
    <w:rsid w:val="00127472"/>
    <w:rsid w:val="00130054"/>
    <w:rsid w:val="00130164"/>
    <w:rsid w:val="00130D88"/>
    <w:rsid w:val="001315AC"/>
    <w:rsid w:val="001319D0"/>
    <w:rsid w:val="00133FFF"/>
    <w:rsid w:val="00134251"/>
    <w:rsid w:val="0013474B"/>
    <w:rsid w:val="0013630D"/>
    <w:rsid w:val="00140D47"/>
    <w:rsid w:val="001419E6"/>
    <w:rsid w:val="00141E2D"/>
    <w:rsid w:val="00142CE2"/>
    <w:rsid w:val="00143B9E"/>
    <w:rsid w:val="001441C9"/>
    <w:rsid w:val="0014456F"/>
    <w:rsid w:val="00146684"/>
    <w:rsid w:val="00146795"/>
    <w:rsid w:val="00150347"/>
    <w:rsid w:val="00151389"/>
    <w:rsid w:val="00151AD2"/>
    <w:rsid w:val="00151FA3"/>
    <w:rsid w:val="00152350"/>
    <w:rsid w:val="00152B37"/>
    <w:rsid w:val="00155694"/>
    <w:rsid w:val="001568B6"/>
    <w:rsid w:val="00157990"/>
    <w:rsid w:val="00157F49"/>
    <w:rsid w:val="001602E5"/>
    <w:rsid w:val="00160664"/>
    <w:rsid w:val="00162A79"/>
    <w:rsid w:val="00164240"/>
    <w:rsid w:val="00164F7A"/>
    <w:rsid w:val="00165B4C"/>
    <w:rsid w:val="00167758"/>
    <w:rsid w:val="0017028E"/>
    <w:rsid w:val="001716B9"/>
    <w:rsid w:val="00171E55"/>
    <w:rsid w:val="001724BF"/>
    <w:rsid w:val="00172B2E"/>
    <w:rsid w:val="00173634"/>
    <w:rsid w:val="0017391B"/>
    <w:rsid w:val="00174D0B"/>
    <w:rsid w:val="001756FA"/>
    <w:rsid w:val="0017716F"/>
    <w:rsid w:val="0017776E"/>
    <w:rsid w:val="001809E2"/>
    <w:rsid w:val="00180AD5"/>
    <w:rsid w:val="001812C4"/>
    <w:rsid w:val="00181B32"/>
    <w:rsid w:val="00182D76"/>
    <w:rsid w:val="00183D06"/>
    <w:rsid w:val="00184EDD"/>
    <w:rsid w:val="00184FD2"/>
    <w:rsid w:val="00185D21"/>
    <w:rsid w:val="00186EAB"/>
    <w:rsid w:val="00186FBF"/>
    <w:rsid w:val="001912B0"/>
    <w:rsid w:val="00192107"/>
    <w:rsid w:val="00193394"/>
    <w:rsid w:val="001948B0"/>
    <w:rsid w:val="00195113"/>
    <w:rsid w:val="00197CE2"/>
    <w:rsid w:val="001A042B"/>
    <w:rsid w:val="001A08D2"/>
    <w:rsid w:val="001A1FAF"/>
    <w:rsid w:val="001A2A90"/>
    <w:rsid w:val="001A32C2"/>
    <w:rsid w:val="001A33CB"/>
    <w:rsid w:val="001A38B6"/>
    <w:rsid w:val="001A6435"/>
    <w:rsid w:val="001A6784"/>
    <w:rsid w:val="001A69D8"/>
    <w:rsid w:val="001B035E"/>
    <w:rsid w:val="001B10F1"/>
    <w:rsid w:val="001B245D"/>
    <w:rsid w:val="001B2C52"/>
    <w:rsid w:val="001B2D76"/>
    <w:rsid w:val="001B2F92"/>
    <w:rsid w:val="001B316C"/>
    <w:rsid w:val="001B3349"/>
    <w:rsid w:val="001B3A15"/>
    <w:rsid w:val="001B57D5"/>
    <w:rsid w:val="001B6ABF"/>
    <w:rsid w:val="001B70F3"/>
    <w:rsid w:val="001B727C"/>
    <w:rsid w:val="001B7482"/>
    <w:rsid w:val="001B77E2"/>
    <w:rsid w:val="001C16B9"/>
    <w:rsid w:val="001C1C1C"/>
    <w:rsid w:val="001C1C2F"/>
    <w:rsid w:val="001C2288"/>
    <w:rsid w:val="001C234C"/>
    <w:rsid w:val="001C253A"/>
    <w:rsid w:val="001C26CA"/>
    <w:rsid w:val="001C341B"/>
    <w:rsid w:val="001C5879"/>
    <w:rsid w:val="001C5EBA"/>
    <w:rsid w:val="001C6985"/>
    <w:rsid w:val="001C6DCE"/>
    <w:rsid w:val="001C71FC"/>
    <w:rsid w:val="001C7F9E"/>
    <w:rsid w:val="001D02DD"/>
    <w:rsid w:val="001D04A8"/>
    <w:rsid w:val="001D0C8C"/>
    <w:rsid w:val="001D1049"/>
    <w:rsid w:val="001D123D"/>
    <w:rsid w:val="001D1746"/>
    <w:rsid w:val="001D1C9A"/>
    <w:rsid w:val="001D2244"/>
    <w:rsid w:val="001D30A2"/>
    <w:rsid w:val="001D3471"/>
    <w:rsid w:val="001D4184"/>
    <w:rsid w:val="001D4DA0"/>
    <w:rsid w:val="001D547B"/>
    <w:rsid w:val="001E0200"/>
    <w:rsid w:val="001E0BFB"/>
    <w:rsid w:val="001E14D0"/>
    <w:rsid w:val="001E17CE"/>
    <w:rsid w:val="001E18B7"/>
    <w:rsid w:val="001E18D2"/>
    <w:rsid w:val="001E202E"/>
    <w:rsid w:val="001E20BA"/>
    <w:rsid w:val="001E26BC"/>
    <w:rsid w:val="001E2C43"/>
    <w:rsid w:val="001E33FB"/>
    <w:rsid w:val="001E3535"/>
    <w:rsid w:val="001E3DFA"/>
    <w:rsid w:val="001E40FE"/>
    <w:rsid w:val="001E46FF"/>
    <w:rsid w:val="001E6011"/>
    <w:rsid w:val="001E648E"/>
    <w:rsid w:val="001E6DE4"/>
    <w:rsid w:val="001E6F22"/>
    <w:rsid w:val="001F0617"/>
    <w:rsid w:val="001F0A54"/>
    <w:rsid w:val="001F1BB5"/>
    <w:rsid w:val="001F2AB6"/>
    <w:rsid w:val="001F30FF"/>
    <w:rsid w:val="001F34B0"/>
    <w:rsid w:val="001F3A60"/>
    <w:rsid w:val="001F3DCF"/>
    <w:rsid w:val="001F4149"/>
    <w:rsid w:val="001F4506"/>
    <w:rsid w:val="001F5AE8"/>
    <w:rsid w:val="001F5C9C"/>
    <w:rsid w:val="001F5EAD"/>
    <w:rsid w:val="001F6A8A"/>
    <w:rsid w:val="00200A7A"/>
    <w:rsid w:val="00200F9E"/>
    <w:rsid w:val="002013F6"/>
    <w:rsid w:val="00201980"/>
    <w:rsid w:val="00201E48"/>
    <w:rsid w:val="00202B33"/>
    <w:rsid w:val="00202BF8"/>
    <w:rsid w:val="00202C6F"/>
    <w:rsid w:val="00202ED9"/>
    <w:rsid w:val="0020390F"/>
    <w:rsid w:val="00204230"/>
    <w:rsid w:val="002048DE"/>
    <w:rsid w:val="002053B8"/>
    <w:rsid w:val="00206064"/>
    <w:rsid w:val="0020667E"/>
    <w:rsid w:val="00207B90"/>
    <w:rsid w:val="00207F59"/>
    <w:rsid w:val="00207F8B"/>
    <w:rsid w:val="00210CA1"/>
    <w:rsid w:val="00210F19"/>
    <w:rsid w:val="0021184E"/>
    <w:rsid w:val="00211DAE"/>
    <w:rsid w:val="002122AB"/>
    <w:rsid w:val="00212529"/>
    <w:rsid w:val="0021374D"/>
    <w:rsid w:val="00213FEB"/>
    <w:rsid w:val="002143AC"/>
    <w:rsid w:val="00214C7D"/>
    <w:rsid w:val="00215990"/>
    <w:rsid w:val="00216043"/>
    <w:rsid w:val="002165AD"/>
    <w:rsid w:val="002169F5"/>
    <w:rsid w:val="0021798D"/>
    <w:rsid w:val="00220763"/>
    <w:rsid w:val="00222899"/>
    <w:rsid w:val="00223112"/>
    <w:rsid w:val="00223295"/>
    <w:rsid w:val="00223E2A"/>
    <w:rsid w:val="00224000"/>
    <w:rsid w:val="00225082"/>
    <w:rsid w:val="0022579C"/>
    <w:rsid w:val="00226DAA"/>
    <w:rsid w:val="002273E9"/>
    <w:rsid w:val="00227E32"/>
    <w:rsid w:val="00227F28"/>
    <w:rsid w:val="002307AA"/>
    <w:rsid w:val="002312A4"/>
    <w:rsid w:val="00231D0F"/>
    <w:rsid w:val="00232066"/>
    <w:rsid w:val="00233005"/>
    <w:rsid w:val="002331BA"/>
    <w:rsid w:val="0023350F"/>
    <w:rsid w:val="002335A2"/>
    <w:rsid w:val="00234716"/>
    <w:rsid w:val="0023489A"/>
    <w:rsid w:val="00235691"/>
    <w:rsid w:val="00235A32"/>
    <w:rsid w:val="00246307"/>
    <w:rsid w:val="002471E2"/>
    <w:rsid w:val="00247AE8"/>
    <w:rsid w:val="00247CE7"/>
    <w:rsid w:val="00250284"/>
    <w:rsid w:val="00250294"/>
    <w:rsid w:val="00250305"/>
    <w:rsid w:val="0025046E"/>
    <w:rsid w:val="00252740"/>
    <w:rsid w:val="0025399E"/>
    <w:rsid w:val="00253A14"/>
    <w:rsid w:val="0025426A"/>
    <w:rsid w:val="00254531"/>
    <w:rsid w:val="00254BFE"/>
    <w:rsid w:val="00255421"/>
    <w:rsid w:val="00255D12"/>
    <w:rsid w:val="0025651D"/>
    <w:rsid w:val="002565B7"/>
    <w:rsid w:val="00256A8D"/>
    <w:rsid w:val="00256CB9"/>
    <w:rsid w:val="002576B0"/>
    <w:rsid w:val="00257C0A"/>
    <w:rsid w:val="00257D04"/>
    <w:rsid w:val="00257EF9"/>
    <w:rsid w:val="00262606"/>
    <w:rsid w:val="00263830"/>
    <w:rsid w:val="00263E4F"/>
    <w:rsid w:val="002641CB"/>
    <w:rsid w:val="00265572"/>
    <w:rsid w:val="00265E94"/>
    <w:rsid w:val="002661E5"/>
    <w:rsid w:val="00270519"/>
    <w:rsid w:val="0027058E"/>
    <w:rsid w:val="002710D1"/>
    <w:rsid w:val="00271AC8"/>
    <w:rsid w:val="00271BB9"/>
    <w:rsid w:val="00272317"/>
    <w:rsid w:val="002728D8"/>
    <w:rsid w:val="00273821"/>
    <w:rsid w:val="002738EB"/>
    <w:rsid w:val="00273BC4"/>
    <w:rsid w:val="00274B42"/>
    <w:rsid w:val="0027621F"/>
    <w:rsid w:val="002764BE"/>
    <w:rsid w:val="00277779"/>
    <w:rsid w:val="00277A67"/>
    <w:rsid w:val="00277C58"/>
    <w:rsid w:val="00281773"/>
    <w:rsid w:val="002819A1"/>
    <w:rsid w:val="002825A8"/>
    <w:rsid w:val="00282678"/>
    <w:rsid w:val="00282779"/>
    <w:rsid w:val="00283FBA"/>
    <w:rsid w:val="0028406D"/>
    <w:rsid w:val="002848C1"/>
    <w:rsid w:val="00284E5C"/>
    <w:rsid w:val="00285B69"/>
    <w:rsid w:val="00286065"/>
    <w:rsid w:val="00287398"/>
    <w:rsid w:val="002879C2"/>
    <w:rsid w:val="00290677"/>
    <w:rsid w:val="002912C7"/>
    <w:rsid w:val="00292811"/>
    <w:rsid w:val="00293291"/>
    <w:rsid w:val="0029366E"/>
    <w:rsid w:val="00294201"/>
    <w:rsid w:val="00294A25"/>
    <w:rsid w:val="002955FE"/>
    <w:rsid w:val="00295BD4"/>
    <w:rsid w:val="0029694A"/>
    <w:rsid w:val="00297A63"/>
    <w:rsid w:val="00297DC5"/>
    <w:rsid w:val="002A04BC"/>
    <w:rsid w:val="002A0508"/>
    <w:rsid w:val="002A0F03"/>
    <w:rsid w:val="002A1135"/>
    <w:rsid w:val="002A1494"/>
    <w:rsid w:val="002A19BB"/>
    <w:rsid w:val="002A1FD8"/>
    <w:rsid w:val="002A20B7"/>
    <w:rsid w:val="002A260F"/>
    <w:rsid w:val="002A2AEE"/>
    <w:rsid w:val="002A2D84"/>
    <w:rsid w:val="002A2E71"/>
    <w:rsid w:val="002A426D"/>
    <w:rsid w:val="002A44C8"/>
    <w:rsid w:val="002A665D"/>
    <w:rsid w:val="002A6696"/>
    <w:rsid w:val="002A6960"/>
    <w:rsid w:val="002A77E2"/>
    <w:rsid w:val="002B086B"/>
    <w:rsid w:val="002B08BD"/>
    <w:rsid w:val="002B1A7F"/>
    <w:rsid w:val="002B45BB"/>
    <w:rsid w:val="002B769C"/>
    <w:rsid w:val="002C1479"/>
    <w:rsid w:val="002C19B1"/>
    <w:rsid w:val="002C1FEB"/>
    <w:rsid w:val="002C354C"/>
    <w:rsid w:val="002C3792"/>
    <w:rsid w:val="002C46BF"/>
    <w:rsid w:val="002C4A02"/>
    <w:rsid w:val="002C63A3"/>
    <w:rsid w:val="002C695C"/>
    <w:rsid w:val="002C737B"/>
    <w:rsid w:val="002D0B99"/>
    <w:rsid w:val="002D14CC"/>
    <w:rsid w:val="002D2149"/>
    <w:rsid w:val="002D2616"/>
    <w:rsid w:val="002D36A2"/>
    <w:rsid w:val="002D37F1"/>
    <w:rsid w:val="002D3BEA"/>
    <w:rsid w:val="002D4145"/>
    <w:rsid w:val="002D416C"/>
    <w:rsid w:val="002D4F2C"/>
    <w:rsid w:val="002D4F7A"/>
    <w:rsid w:val="002D56C3"/>
    <w:rsid w:val="002D6118"/>
    <w:rsid w:val="002D6EC6"/>
    <w:rsid w:val="002D6FCE"/>
    <w:rsid w:val="002D70C9"/>
    <w:rsid w:val="002D7194"/>
    <w:rsid w:val="002D73FF"/>
    <w:rsid w:val="002D751F"/>
    <w:rsid w:val="002D7572"/>
    <w:rsid w:val="002D7604"/>
    <w:rsid w:val="002E0F0E"/>
    <w:rsid w:val="002E179D"/>
    <w:rsid w:val="002E2ED5"/>
    <w:rsid w:val="002E4159"/>
    <w:rsid w:val="002E50CA"/>
    <w:rsid w:val="002E5285"/>
    <w:rsid w:val="002E62F4"/>
    <w:rsid w:val="002E7797"/>
    <w:rsid w:val="002F0060"/>
    <w:rsid w:val="002F1C33"/>
    <w:rsid w:val="002F300C"/>
    <w:rsid w:val="002F3965"/>
    <w:rsid w:val="002F506D"/>
    <w:rsid w:val="002F6474"/>
    <w:rsid w:val="002F7DE7"/>
    <w:rsid w:val="003000B7"/>
    <w:rsid w:val="003005B7"/>
    <w:rsid w:val="003008A9"/>
    <w:rsid w:val="00300E23"/>
    <w:rsid w:val="003011FF"/>
    <w:rsid w:val="00302604"/>
    <w:rsid w:val="00303048"/>
    <w:rsid w:val="00303131"/>
    <w:rsid w:val="00304632"/>
    <w:rsid w:val="003047E1"/>
    <w:rsid w:val="00304C5F"/>
    <w:rsid w:val="00304F08"/>
    <w:rsid w:val="003053D1"/>
    <w:rsid w:val="00307BF8"/>
    <w:rsid w:val="00307D12"/>
    <w:rsid w:val="00310453"/>
    <w:rsid w:val="00311267"/>
    <w:rsid w:val="00311626"/>
    <w:rsid w:val="00312AE9"/>
    <w:rsid w:val="00312B51"/>
    <w:rsid w:val="00312D4F"/>
    <w:rsid w:val="00313205"/>
    <w:rsid w:val="00313414"/>
    <w:rsid w:val="00314225"/>
    <w:rsid w:val="003152A8"/>
    <w:rsid w:val="00315455"/>
    <w:rsid w:val="003154C0"/>
    <w:rsid w:val="00315601"/>
    <w:rsid w:val="003160F9"/>
    <w:rsid w:val="00317309"/>
    <w:rsid w:val="003173BB"/>
    <w:rsid w:val="00317602"/>
    <w:rsid w:val="00317A5A"/>
    <w:rsid w:val="0032027C"/>
    <w:rsid w:val="003214C0"/>
    <w:rsid w:val="0032227A"/>
    <w:rsid w:val="0032248C"/>
    <w:rsid w:val="003224EC"/>
    <w:rsid w:val="00322FD3"/>
    <w:rsid w:val="003245EC"/>
    <w:rsid w:val="003248D6"/>
    <w:rsid w:val="0032586B"/>
    <w:rsid w:val="00325CBC"/>
    <w:rsid w:val="00326159"/>
    <w:rsid w:val="00326A85"/>
    <w:rsid w:val="0033089A"/>
    <w:rsid w:val="00331226"/>
    <w:rsid w:val="00331F25"/>
    <w:rsid w:val="003323A0"/>
    <w:rsid w:val="00332955"/>
    <w:rsid w:val="003331B2"/>
    <w:rsid w:val="00333753"/>
    <w:rsid w:val="00334653"/>
    <w:rsid w:val="00334EFB"/>
    <w:rsid w:val="00336DC3"/>
    <w:rsid w:val="00337FA8"/>
    <w:rsid w:val="00340AE2"/>
    <w:rsid w:val="00340C51"/>
    <w:rsid w:val="003422B1"/>
    <w:rsid w:val="0034333E"/>
    <w:rsid w:val="0034374A"/>
    <w:rsid w:val="00343991"/>
    <w:rsid w:val="00344BA9"/>
    <w:rsid w:val="00345772"/>
    <w:rsid w:val="00345F2F"/>
    <w:rsid w:val="0034636D"/>
    <w:rsid w:val="00347188"/>
    <w:rsid w:val="0034742A"/>
    <w:rsid w:val="003501ED"/>
    <w:rsid w:val="00353ACC"/>
    <w:rsid w:val="0035515C"/>
    <w:rsid w:val="00355941"/>
    <w:rsid w:val="00355983"/>
    <w:rsid w:val="00355B9E"/>
    <w:rsid w:val="0035648F"/>
    <w:rsid w:val="00356E6E"/>
    <w:rsid w:val="00356EDD"/>
    <w:rsid w:val="00357D79"/>
    <w:rsid w:val="00360A35"/>
    <w:rsid w:val="00360CEB"/>
    <w:rsid w:val="00360D85"/>
    <w:rsid w:val="0036133F"/>
    <w:rsid w:val="00361CA2"/>
    <w:rsid w:val="00361DDF"/>
    <w:rsid w:val="003620D9"/>
    <w:rsid w:val="003636B1"/>
    <w:rsid w:val="0036459D"/>
    <w:rsid w:val="003651CB"/>
    <w:rsid w:val="00365CE2"/>
    <w:rsid w:val="00367492"/>
    <w:rsid w:val="003675FC"/>
    <w:rsid w:val="0036772F"/>
    <w:rsid w:val="00367D5F"/>
    <w:rsid w:val="003701E5"/>
    <w:rsid w:val="0037041E"/>
    <w:rsid w:val="00370617"/>
    <w:rsid w:val="00370673"/>
    <w:rsid w:val="003708A7"/>
    <w:rsid w:val="00370E68"/>
    <w:rsid w:val="00371059"/>
    <w:rsid w:val="003733CE"/>
    <w:rsid w:val="003738ED"/>
    <w:rsid w:val="00373C69"/>
    <w:rsid w:val="003748A0"/>
    <w:rsid w:val="00374EE2"/>
    <w:rsid w:val="003761C6"/>
    <w:rsid w:val="0037653A"/>
    <w:rsid w:val="0037662A"/>
    <w:rsid w:val="00377810"/>
    <w:rsid w:val="003812AE"/>
    <w:rsid w:val="00381E3C"/>
    <w:rsid w:val="00382C64"/>
    <w:rsid w:val="00383C6D"/>
    <w:rsid w:val="00384DA7"/>
    <w:rsid w:val="00385C71"/>
    <w:rsid w:val="00387019"/>
    <w:rsid w:val="0038773B"/>
    <w:rsid w:val="003905A3"/>
    <w:rsid w:val="00390A82"/>
    <w:rsid w:val="00390C20"/>
    <w:rsid w:val="00391D69"/>
    <w:rsid w:val="003932A7"/>
    <w:rsid w:val="003938D1"/>
    <w:rsid w:val="00394CD1"/>
    <w:rsid w:val="00395EEA"/>
    <w:rsid w:val="00396881"/>
    <w:rsid w:val="00397743"/>
    <w:rsid w:val="0039787E"/>
    <w:rsid w:val="00397A6E"/>
    <w:rsid w:val="00397B7D"/>
    <w:rsid w:val="00397CD8"/>
    <w:rsid w:val="003A1B2C"/>
    <w:rsid w:val="003A2905"/>
    <w:rsid w:val="003A4330"/>
    <w:rsid w:val="003A4B79"/>
    <w:rsid w:val="003A4CA7"/>
    <w:rsid w:val="003A657C"/>
    <w:rsid w:val="003A6B9D"/>
    <w:rsid w:val="003A7450"/>
    <w:rsid w:val="003A7B09"/>
    <w:rsid w:val="003B0015"/>
    <w:rsid w:val="003B04BB"/>
    <w:rsid w:val="003B07AE"/>
    <w:rsid w:val="003B0A04"/>
    <w:rsid w:val="003B0E5C"/>
    <w:rsid w:val="003B1779"/>
    <w:rsid w:val="003B1B04"/>
    <w:rsid w:val="003B2615"/>
    <w:rsid w:val="003B266E"/>
    <w:rsid w:val="003B2738"/>
    <w:rsid w:val="003B30A4"/>
    <w:rsid w:val="003B3B71"/>
    <w:rsid w:val="003B4030"/>
    <w:rsid w:val="003B4187"/>
    <w:rsid w:val="003B48F0"/>
    <w:rsid w:val="003B4C13"/>
    <w:rsid w:val="003B4C2E"/>
    <w:rsid w:val="003B4E75"/>
    <w:rsid w:val="003B6047"/>
    <w:rsid w:val="003B69C8"/>
    <w:rsid w:val="003B6D51"/>
    <w:rsid w:val="003B712D"/>
    <w:rsid w:val="003B7E7A"/>
    <w:rsid w:val="003C0288"/>
    <w:rsid w:val="003C0AFA"/>
    <w:rsid w:val="003C11BC"/>
    <w:rsid w:val="003C15B7"/>
    <w:rsid w:val="003C2A8B"/>
    <w:rsid w:val="003C2FE1"/>
    <w:rsid w:val="003C31C9"/>
    <w:rsid w:val="003C4BCF"/>
    <w:rsid w:val="003C5C13"/>
    <w:rsid w:val="003C644D"/>
    <w:rsid w:val="003C6A84"/>
    <w:rsid w:val="003C6AD9"/>
    <w:rsid w:val="003C7685"/>
    <w:rsid w:val="003C7B69"/>
    <w:rsid w:val="003C7DC6"/>
    <w:rsid w:val="003D0982"/>
    <w:rsid w:val="003D1D3D"/>
    <w:rsid w:val="003D1F99"/>
    <w:rsid w:val="003D24B0"/>
    <w:rsid w:val="003D280F"/>
    <w:rsid w:val="003D2AFA"/>
    <w:rsid w:val="003D3228"/>
    <w:rsid w:val="003D3251"/>
    <w:rsid w:val="003D4349"/>
    <w:rsid w:val="003D4545"/>
    <w:rsid w:val="003D5347"/>
    <w:rsid w:val="003D5711"/>
    <w:rsid w:val="003D5D80"/>
    <w:rsid w:val="003D61E2"/>
    <w:rsid w:val="003D75DB"/>
    <w:rsid w:val="003E0D60"/>
    <w:rsid w:val="003E0F53"/>
    <w:rsid w:val="003E110A"/>
    <w:rsid w:val="003E23AA"/>
    <w:rsid w:val="003E2797"/>
    <w:rsid w:val="003E2D31"/>
    <w:rsid w:val="003E462B"/>
    <w:rsid w:val="003E4C42"/>
    <w:rsid w:val="003E4D86"/>
    <w:rsid w:val="003E52D1"/>
    <w:rsid w:val="003E5B41"/>
    <w:rsid w:val="003E5E4D"/>
    <w:rsid w:val="003E6324"/>
    <w:rsid w:val="003E6704"/>
    <w:rsid w:val="003E6942"/>
    <w:rsid w:val="003E7433"/>
    <w:rsid w:val="003E7A7F"/>
    <w:rsid w:val="003E7FE9"/>
    <w:rsid w:val="003F12B7"/>
    <w:rsid w:val="003F16EE"/>
    <w:rsid w:val="003F223B"/>
    <w:rsid w:val="003F2C5C"/>
    <w:rsid w:val="003F3228"/>
    <w:rsid w:val="003F3FF9"/>
    <w:rsid w:val="003F5823"/>
    <w:rsid w:val="003F5941"/>
    <w:rsid w:val="003F5BC7"/>
    <w:rsid w:val="003F67EA"/>
    <w:rsid w:val="003F6C78"/>
    <w:rsid w:val="003F7B78"/>
    <w:rsid w:val="00400248"/>
    <w:rsid w:val="00402804"/>
    <w:rsid w:val="00402C13"/>
    <w:rsid w:val="004037D4"/>
    <w:rsid w:val="004044D4"/>
    <w:rsid w:val="00404E19"/>
    <w:rsid w:val="00405B3B"/>
    <w:rsid w:val="0040609D"/>
    <w:rsid w:val="0040640C"/>
    <w:rsid w:val="00407C2F"/>
    <w:rsid w:val="00410A41"/>
    <w:rsid w:val="00411970"/>
    <w:rsid w:val="00411A70"/>
    <w:rsid w:val="004122FD"/>
    <w:rsid w:val="00412ADD"/>
    <w:rsid w:val="0041347A"/>
    <w:rsid w:val="00415EA7"/>
    <w:rsid w:val="004167F6"/>
    <w:rsid w:val="00416B8E"/>
    <w:rsid w:val="00417DF6"/>
    <w:rsid w:val="0042275A"/>
    <w:rsid w:val="00424789"/>
    <w:rsid w:val="004249A9"/>
    <w:rsid w:val="00425984"/>
    <w:rsid w:val="00426101"/>
    <w:rsid w:val="0042655E"/>
    <w:rsid w:val="004270B3"/>
    <w:rsid w:val="004270EB"/>
    <w:rsid w:val="00427E2D"/>
    <w:rsid w:val="00430C76"/>
    <w:rsid w:val="00431161"/>
    <w:rsid w:val="004311FD"/>
    <w:rsid w:val="004313E6"/>
    <w:rsid w:val="00431F2C"/>
    <w:rsid w:val="0043375A"/>
    <w:rsid w:val="00433874"/>
    <w:rsid w:val="00434379"/>
    <w:rsid w:val="004364D8"/>
    <w:rsid w:val="004365FC"/>
    <w:rsid w:val="00436A24"/>
    <w:rsid w:val="00437871"/>
    <w:rsid w:val="00437B11"/>
    <w:rsid w:val="00440CC8"/>
    <w:rsid w:val="00440F99"/>
    <w:rsid w:val="004417A5"/>
    <w:rsid w:val="0044215A"/>
    <w:rsid w:val="0044274D"/>
    <w:rsid w:val="00442A8F"/>
    <w:rsid w:val="00443719"/>
    <w:rsid w:val="00443C99"/>
    <w:rsid w:val="00445BA0"/>
    <w:rsid w:val="004466ED"/>
    <w:rsid w:val="00447190"/>
    <w:rsid w:val="00447585"/>
    <w:rsid w:val="00447D7A"/>
    <w:rsid w:val="00447EB8"/>
    <w:rsid w:val="00451DD2"/>
    <w:rsid w:val="004523B4"/>
    <w:rsid w:val="004526ED"/>
    <w:rsid w:val="00452C49"/>
    <w:rsid w:val="0045432B"/>
    <w:rsid w:val="004548A0"/>
    <w:rsid w:val="00454CF2"/>
    <w:rsid w:val="00455C63"/>
    <w:rsid w:val="00455DFA"/>
    <w:rsid w:val="00455EB8"/>
    <w:rsid w:val="0045604D"/>
    <w:rsid w:val="00456407"/>
    <w:rsid w:val="00457F63"/>
    <w:rsid w:val="0046010E"/>
    <w:rsid w:val="00460AE5"/>
    <w:rsid w:val="00460C1A"/>
    <w:rsid w:val="0046283A"/>
    <w:rsid w:val="00463641"/>
    <w:rsid w:val="00464037"/>
    <w:rsid w:val="0046403B"/>
    <w:rsid w:val="00464176"/>
    <w:rsid w:val="00465CD0"/>
    <w:rsid w:val="00465E8F"/>
    <w:rsid w:val="004665E3"/>
    <w:rsid w:val="004674F4"/>
    <w:rsid w:val="0047280E"/>
    <w:rsid w:val="00472CFD"/>
    <w:rsid w:val="0047320B"/>
    <w:rsid w:val="00473EBF"/>
    <w:rsid w:val="00474EAC"/>
    <w:rsid w:val="00475DB4"/>
    <w:rsid w:val="0047728A"/>
    <w:rsid w:val="004779A1"/>
    <w:rsid w:val="00477D86"/>
    <w:rsid w:val="00477EDC"/>
    <w:rsid w:val="00481837"/>
    <w:rsid w:val="00481B9B"/>
    <w:rsid w:val="00481ED6"/>
    <w:rsid w:val="004839D7"/>
    <w:rsid w:val="00483A8F"/>
    <w:rsid w:val="00483F84"/>
    <w:rsid w:val="0048426E"/>
    <w:rsid w:val="00484637"/>
    <w:rsid w:val="00484F60"/>
    <w:rsid w:val="004854F8"/>
    <w:rsid w:val="00486020"/>
    <w:rsid w:val="00486C5F"/>
    <w:rsid w:val="00487216"/>
    <w:rsid w:val="0048759B"/>
    <w:rsid w:val="00487D91"/>
    <w:rsid w:val="0049151D"/>
    <w:rsid w:val="00491DFE"/>
    <w:rsid w:val="00492430"/>
    <w:rsid w:val="00492563"/>
    <w:rsid w:val="004928E7"/>
    <w:rsid w:val="00492EB3"/>
    <w:rsid w:val="0049344D"/>
    <w:rsid w:val="00493B48"/>
    <w:rsid w:val="00494DF3"/>
    <w:rsid w:val="00497FFB"/>
    <w:rsid w:val="004A02D9"/>
    <w:rsid w:val="004A178A"/>
    <w:rsid w:val="004A2C25"/>
    <w:rsid w:val="004A2C7A"/>
    <w:rsid w:val="004A2D7F"/>
    <w:rsid w:val="004A3751"/>
    <w:rsid w:val="004A3862"/>
    <w:rsid w:val="004A3B0D"/>
    <w:rsid w:val="004A3F74"/>
    <w:rsid w:val="004A4027"/>
    <w:rsid w:val="004A5CEC"/>
    <w:rsid w:val="004A5EBA"/>
    <w:rsid w:val="004A6B1D"/>
    <w:rsid w:val="004B115E"/>
    <w:rsid w:val="004B14BF"/>
    <w:rsid w:val="004B2A51"/>
    <w:rsid w:val="004B2CC3"/>
    <w:rsid w:val="004B40E7"/>
    <w:rsid w:val="004B417A"/>
    <w:rsid w:val="004B48DC"/>
    <w:rsid w:val="004B54B2"/>
    <w:rsid w:val="004B5A36"/>
    <w:rsid w:val="004B6991"/>
    <w:rsid w:val="004B7E6B"/>
    <w:rsid w:val="004C376E"/>
    <w:rsid w:val="004C428F"/>
    <w:rsid w:val="004C5DFB"/>
    <w:rsid w:val="004C5FC3"/>
    <w:rsid w:val="004C6FFF"/>
    <w:rsid w:val="004D0F29"/>
    <w:rsid w:val="004D1E83"/>
    <w:rsid w:val="004D283A"/>
    <w:rsid w:val="004D3430"/>
    <w:rsid w:val="004D4320"/>
    <w:rsid w:val="004D4A87"/>
    <w:rsid w:val="004D5295"/>
    <w:rsid w:val="004D5D6D"/>
    <w:rsid w:val="004D624D"/>
    <w:rsid w:val="004D6921"/>
    <w:rsid w:val="004D69AC"/>
    <w:rsid w:val="004D6E0B"/>
    <w:rsid w:val="004D79CC"/>
    <w:rsid w:val="004D79DF"/>
    <w:rsid w:val="004D7C0B"/>
    <w:rsid w:val="004E089F"/>
    <w:rsid w:val="004E10D8"/>
    <w:rsid w:val="004E1462"/>
    <w:rsid w:val="004E1663"/>
    <w:rsid w:val="004E18AD"/>
    <w:rsid w:val="004E2778"/>
    <w:rsid w:val="004E2871"/>
    <w:rsid w:val="004E2CD0"/>
    <w:rsid w:val="004E3078"/>
    <w:rsid w:val="004E3387"/>
    <w:rsid w:val="004E3869"/>
    <w:rsid w:val="004E4248"/>
    <w:rsid w:val="004E4324"/>
    <w:rsid w:val="004E464E"/>
    <w:rsid w:val="004E5850"/>
    <w:rsid w:val="004E59CC"/>
    <w:rsid w:val="004E5B20"/>
    <w:rsid w:val="004E5DEE"/>
    <w:rsid w:val="004E6203"/>
    <w:rsid w:val="004E6D3B"/>
    <w:rsid w:val="004E7CD2"/>
    <w:rsid w:val="004F0561"/>
    <w:rsid w:val="004F11F4"/>
    <w:rsid w:val="004F2C98"/>
    <w:rsid w:val="004F3288"/>
    <w:rsid w:val="004F39A3"/>
    <w:rsid w:val="004F3F37"/>
    <w:rsid w:val="004F422D"/>
    <w:rsid w:val="004F4AC6"/>
    <w:rsid w:val="004F4FB8"/>
    <w:rsid w:val="004F63E3"/>
    <w:rsid w:val="004F6B5F"/>
    <w:rsid w:val="004F7045"/>
    <w:rsid w:val="004F7673"/>
    <w:rsid w:val="004F7722"/>
    <w:rsid w:val="004F7733"/>
    <w:rsid w:val="0050062B"/>
    <w:rsid w:val="005006FB"/>
    <w:rsid w:val="00500A64"/>
    <w:rsid w:val="00500FE3"/>
    <w:rsid w:val="005023F5"/>
    <w:rsid w:val="00502766"/>
    <w:rsid w:val="00502D00"/>
    <w:rsid w:val="00502F4F"/>
    <w:rsid w:val="005040AB"/>
    <w:rsid w:val="0050515E"/>
    <w:rsid w:val="00505CBB"/>
    <w:rsid w:val="00505D91"/>
    <w:rsid w:val="00506B32"/>
    <w:rsid w:val="005076A6"/>
    <w:rsid w:val="005123E5"/>
    <w:rsid w:val="005125D8"/>
    <w:rsid w:val="005128EE"/>
    <w:rsid w:val="0051434F"/>
    <w:rsid w:val="00515858"/>
    <w:rsid w:val="00515C1F"/>
    <w:rsid w:val="0051628A"/>
    <w:rsid w:val="00517EE1"/>
    <w:rsid w:val="00517F49"/>
    <w:rsid w:val="0052036A"/>
    <w:rsid w:val="00520A0E"/>
    <w:rsid w:val="00520A8B"/>
    <w:rsid w:val="005216D4"/>
    <w:rsid w:val="005220F3"/>
    <w:rsid w:val="005242B6"/>
    <w:rsid w:val="00524795"/>
    <w:rsid w:val="00525360"/>
    <w:rsid w:val="00525663"/>
    <w:rsid w:val="005261DF"/>
    <w:rsid w:val="005262D1"/>
    <w:rsid w:val="005263F2"/>
    <w:rsid w:val="00526894"/>
    <w:rsid w:val="005301E3"/>
    <w:rsid w:val="00530326"/>
    <w:rsid w:val="00530D66"/>
    <w:rsid w:val="00530FB1"/>
    <w:rsid w:val="005328C2"/>
    <w:rsid w:val="00532F22"/>
    <w:rsid w:val="005331D1"/>
    <w:rsid w:val="00534289"/>
    <w:rsid w:val="0053440D"/>
    <w:rsid w:val="00534478"/>
    <w:rsid w:val="00535034"/>
    <w:rsid w:val="005359D8"/>
    <w:rsid w:val="00536740"/>
    <w:rsid w:val="00536994"/>
    <w:rsid w:val="00540E89"/>
    <w:rsid w:val="00540EDD"/>
    <w:rsid w:val="00541476"/>
    <w:rsid w:val="00542BA5"/>
    <w:rsid w:val="00543677"/>
    <w:rsid w:val="00543DBB"/>
    <w:rsid w:val="00544388"/>
    <w:rsid w:val="00544429"/>
    <w:rsid w:val="0054501E"/>
    <w:rsid w:val="00545B61"/>
    <w:rsid w:val="00546841"/>
    <w:rsid w:val="005469AB"/>
    <w:rsid w:val="0054795D"/>
    <w:rsid w:val="00547C31"/>
    <w:rsid w:val="00547CDA"/>
    <w:rsid w:val="0055035D"/>
    <w:rsid w:val="005504E5"/>
    <w:rsid w:val="005519E7"/>
    <w:rsid w:val="00551E7A"/>
    <w:rsid w:val="00551F4C"/>
    <w:rsid w:val="00552612"/>
    <w:rsid w:val="0055499D"/>
    <w:rsid w:val="0055537E"/>
    <w:rsid w:val="00555DFD"/>
    <w:rsid w:val="0056049F"/>
    <w:rsid w:val="00560F18"/>
    <w:rsid w:val="00561292"/>
    <w:rsid w:val="00561991"/>
    <w:rsid w:val="00561A97"/>
    <w:rsid w:val="005620A1"/>
    <w:rsid w:val="00562135"/>
    <w:rsid w:val="00563296"/>
    <w:rsid w:val="00563406"/>
    <w:rsid w:val="0056455D"/>
    <w:rsid w:val="00564AFD"/>
    <w:rsid w:val="005653AD"/>
    <w:rsid w:val="005669AB"/>
    <w:rsid w:val="0056710B"/>
    <w:rsid w:val="00567661"/>
    <w:rsid w:val="00570089"/>
    <w:rsid w:val="005700B5"/>
    <w:rsid w:val="00570AD0"/>
    <w:rsid w:val="0057104B"/>
    <w:rsid w:val="005712C7"/>
    <w:rsid w:val="00571B31"/>
    <w:rsid w:val="00571FF1"/>
    <w:rsid w:val="00572044"/>
    <w:rsid w:val="0057246C"/>
    <w:rsid w:val="00573C8B"/>
    <w:rsid w:val="00573D9B"/>
    <w:rsid w:val="00573EB5"/>
    <w:rsid w:val="005756E7"/>
    <w:rsid w:val="005757B6"/>
    <w:rsid w:val="00575860"/>
    <w:rsid w:val="00575929"/>
    <w:rsid w:val="0057607C"/>
    <w:rsid w:val="00576D4F"/>
    <w:rsid w:val="00577103"/>
    <w:rsid w:val="005778EA"/>
    <w:rsid w:val="005809E6"/>
    <w:rsid w:val="005810F2"/>
    <w:rsid w:val="00581E20"/>
    <w:rsid w:val="00583ADF"/>
    <w:rsid w:val="005849E8"/>
    <w:rsid w:val="00586D7A"/>
    <w:rsid w:val="005871B9"/>
    <w:rsid w:val="00587217"/>
    <w:rsid w:val="00587F1D"/>
    <w:rsid w:val="00587FCE"/>
    <w:rsid w:val="0059008C"/>
    <w:rsid w:val="005908E7"/>
    <w:rsid w:val="005911E5"/>
    <w:rsid w:val="005925ED"/>
    <w:rsid w:val="005937E6"/>
    <w:rsid w:val="00593AB1"/>
    <w:rsid w:val="00593E52"/>
    <w:rsid w:val="00593F1E"/>
    <w:rsid w:val="00594284"/>
    <w:rsid w:val="005948BD"/>
    <w:rsid w:val="00594B3E"/>
    <w:rsid w:val="00595937"/>
    <w:rsid w:val="00595EFF"/>
    <w:rsid w:val="005964DA"/>
    <w:rsid w:val="00597259"/>
    <w:rsid w:val="00597B89"/>
    <w:rsid w:val="00597BE1"/>
    <w:rsid w:val="00597F2F"/>
    <w:rsid w:val="005A1884"/>
    <w:rsid w:val="005A2C85"/>
    <w:rsid w:val="005A3DDD"/>
    <w:rsid w:val="005A5864"/>
    <w:rsid w:val="005A5E8F"/>
    <w:rsid w:val="005A7055"/>
    <w:rsid w:val="005A78AD"/>
    <w:rsid w:val="005A7F5D"/>
    <w:rsid w:val="005A7FEF"/>
    <w:rsid w:val="005B0202"/>
    <w:rsid w:val="005B096C"/>
    <w:rsid w:val="005B0A95"/>
    <w:rsid w:val="005B33B3"/>
    <w:rsid w:val="005B371A"/>
    <w:rsid w:val="005B3CFF"/>
    <w:rsid w:val="005B3EAC"/>
    <w:rsid w:val="005B4724"/>
    <w:rsid w:val="005B5D7C"/>
    <w:rsid w:val="005B7A3C"/>
    <w:rsid w:val="005B7A54"/>
    <w:rsid w:val="005B7B42"/>
    <w:rsid w:val="005C0722"/>
    <w:rsid w:val="005C2860"/>
    <w:rsid w:val="005C2D0E"/>
    <w:rsid w:val="005C2D18"/>
    <w:rsid w:val="005C2F1F"/>
    <w:rsid w:val="005C30B7"/>
    <w:rsid w:val="005C3D1F"/>
    <w:rsid w:val="005C3E9E"/>
    <w:rsid w:val="005C41F0"/>
    <w:rsid w:val="005C43CA"/>
    <w:rsid w:val="005C4FA5"/>
    <w:rsid w:val="005C5D12"/>
    <w:rsid w:val="005C64CF"/>
    <w:rsid w:val="005C7245"/>
    <w:rsid w:val="005C7F96"/>
    <w:rsid w:val="005D02CA"/>
    <w:rsid w:val="005D0D85"/>
    <w:rsid w:val="005D116B"/>
    <w:rsid w:val="005D18B2"/>
    <w:rsid w:val="005D28E3"/>
    <w:rsid w:val="005D4F91"/>
    <w:rsid w:val="005D5A2F"/>
    <w:rsid w:val="005D65F4"/>
    <w:rsid w:val="005D7CD4"/>
    <w:rsid w:val="005D7F80"/>
    <w:rsid w:val="005E125F"/>
    <w:rsid w:val="005E28DA"/>
    <w:rsid w:val="005E3A32"/>
    <w:rsid w:val="005E6ADE"/>
    <w:rsid w:val="005E7329"/>
    <w:rsid w:val="005F003E"/>
    <w:rsid w:val="005F08F1"/>
    <w:rsid w:val="005F0C6C"/>
    <w:rsid w:val="005F0E10"/>
    <w:rsid w:val="005F103A"/>
    <w:rsid w:val="005F1715"/>
    <w:rsid w:val="005F2565"/>
    <w:rsid w:val="005F30C5"/>
    <w:rsid w:val="005F41A2"/>
    <w:rsid w:val="005F461D"/>
    <w:rsid w:val="005F4B58"/>
    <w:rsid w:val="005F5951"/>
    <w:rsid w:val="005F5974"/>
    <w:rsid w:val="005F7420"/>
    <w:rsid w:val="005F793B"/>
    <w:rsid w:val="00600ACF"/>
    <w:rsid w:val="00600B3D"/>
    <w:rsid w:val="0060131A"/>
    <w:rsid w:val="0060162F"/>
    <w:rsid w:val="00601F41"/>
    <w:rsid w:val="006020D4"/>
    <w:rsid w:val="006023C8"/>
    <w:rsid w:val="00602A46"/>
    <w:rsid w:val="00603918"/>
    <w:rsid w:val="00604AF8"/>
    <w:rsid w:val="00605A75"/>
    <w:rsid w:val="0060640A"/>
    <w:rsid w:val="00606A1F"/>
    <w:rsid w:val="00607BBB"/>
    <w:rsid w:val="006103D0"/>
    <w:rsid w:val="006110DC"/>
    <w:rsid w:val="0061190C"/>
    <w:rsid w:val="00611AAE"/>
    <w:rsid w:val="00611AF5"/>
    <w:rsid w:val="00612C5E"/>
    <w:rsid w:val="00613E43"/>
    <w:rsid w:val="00614113"/>
    <w:rsid w:val="006154FE"/>
    <w:rsid w:val="006173F0"/>
    <w:rsid w:val="006178BA"/>
    <w:rsid w:val="00617AF3"/>
    <w:rsid w:val="00622256"/>
    <w:rsid w:val="0062293D"/>
    <w:rsid w:val="00623524"/>
    <w:rsid w:val="006235E2"/>
    <w:rsid w:val="0062400C"/>
    <w:rsid w:val="00626391"/>
    <w:rsid w:val="00626763"/>
    <w:rsid w:val="00627E50"/>
    <w:rsid w:val="006304FD"/>
    <w:rsid w:val="00633762"/>
    <w:rsid w:val="0063519F"/>
    <w:rsid w:val="00635C05"/>
    <w:rsid w:val="006362AE"/>
    <w:rsid w:val="00636C87"/>
    <w:rsid w:val="00637F7E"/>
    <w:rsid w:val="006408D0"/>
    <w:rsid w:val="00640EFE"/>
    <w:rsid w:val="00641B96"/>
    <w:rsid w:val="0064201A"/>
    <w:rsid w:val="006423C5"/>
    <w:rsid w:val="006438C6"/>
    <w:rsid w:val="00643934"/>
    <w:rsid w:val="00644794"/>
    <w:rsid w:val="00644C18"/>
    <w:rsid w:val="00645405"/>
    <w:rsid w:val="00645786"/>
    <w:rsid w:val="00646548"/>
    <w:rsid w:val="006472B4"/>
    <w:rsid w:val="00647DF7"/>
    <w:rsid w:val="00650159"/>
    <w:rsid w:val="00650288"/>
    <w:rsid w:val="006516D8"/>
    <w:rsid w:val="00652047"/>
    <w:rsid w:val="00652245"/>
    <w:rsid w:val="00652B29"/>
    <w:rsid w:val="00653776"/>
    <w:rsid w:val="0065448A"/>
    <w:rsid w:val="00654D8E"/>
    <w:rsid w:val="006554A2"/>
    <w:rsid w:val="00656B81"/>
    <w:rsid w:val="0065724E"/>
    <w:rsid w:val="00657B2F"/>
    <w:rsid w:val="006608DB"/>
    <w:rsid w:val="006622FE"/>
    <w:rsid w:val="00662CBF"/>
    <w:rsid w:val="00662DB8"/>
    <w:rsid w:val="006658C2"/>
    <w:rsid w:val="00665DEF"/>
    <w:rsid w:val="00667455"/>
    <w:rsid w:val="00670B8A"/>
    <w:rsid w:val="0067136C"/>
    <w:rsid w:val="006725B7"/>
    <w:rsid w:val="006734D0"/>
    <w:rsid w:val="00673B16"/>
    <w:rsid w:val="00673CF4"/>
    <w:rsid w:val="00673E7E"/>
    <w:rsid w:val="00674436"/>
    <w:rsid w:val="00674C12"/>
    <w:rsid w:val="00674FF6"/>
    <w:rsid w:val="0067535B"/>
    <w:rsid w:val="0067575E"/>
    <w:rsid w:val="00676039"/>
    <w:rsid w:val="00676E58"/>
    <w:rsid w:val="00681138"/>
    <w:rsid w:val="00681623"/>
    <w:rsid w:val="0068200E"/>
    <w:rsid w:val="00682060"/>
    <w:rsid w:val="00682164"/>
    <w:rsid w:val="006822A8"/>
    <w:rsid w:val="006822C3"/>
    <w:rsid w:val="00682355"/>
    <w:rsid w:val="0068252B"/>
    <w:rsid w:val="00683AC6"/>
    <w:rsid w:val="0068509C"/>
    <w:rsid w:val="006857CE"/>
    <w:rsid w:val="00685DDE"/>
    <w:rsid w:val="006869AE"/>
    <w:rsid w:val="00686F60"/>
    <w:rsid w:val="00687780"/>
    <w:rsid w:val="00690ED4"/>
    <w:rsid w:val="006922C1"/>
    <w:rsid w:val="00693200"/>
    <w:rsid w:val="006938D4"/>
    <w:rsid w:val="00694057"/>
    <w:rsid w:val="0069484D"/>
    <w:rsid w:val="00695FA7"/>
    <w:rsid w:val="00696AE4"/>
    <w:rsid w:val="006A2216"/>
    <w:rsid w:val="006A33E8"/>
    <w:rsid w:val="006A3F36"/>
    <w:rsid w:val="006A43D8"/>
    <w:rsid w:val="006A4B80"/>
    <w:rsid w:val="006A4FE2"/>
    <w:rsid w:val="006A5261"/>
    <w:rsid w:val="006A5A97"/>
    <w:rsid w:val="006A5BDB"/>
    <w:rsid w:val="006A663D"/>
    <w:rsid w:val="006A66E6"/>
    <w:rsid w:val="006B00D9"/>
    <w:rsid w:val="006B039D"/>
    <w:rsid w:val="006B057E"/>
    <w:rsid w:val="006B080F"/>
    <w:rsid w:val="006B257D"/>
    <w:rsid w:val="006B2C52"/>
    <w:rsid w:val="006B33D9"/>
    <w:rsid w:val="006B360A"/>
    <w:rsid w:val="006B46E0"/>
    <w:rsid w:val="006B4F47"/>
    <w:rsid w:val="006B5DE4"/>
    <w:rsid w:val="006B6066"/>
    <w:rsid w:val="006B6D47"/>
    <w:rsid w:val="006B7C47"/>
    <w:rsid w:val="006B7F2C"/>
    <w:rsid w:val="006C01B1"/>
    <w:rsid w:val="006C337B"/>
    <w:rsid w:val="006C3B29"/>
    <w:rsid w:val="006C4059"/>
    <w:rsid w:val="006C4061"/>
    <w:rsid w:val="006C473F"/>
    <w:rsid w:val="006C4B5D"/>
    <w:rsid w:val="006C55AB"/>
    <w:rsid w:val="006C58A4"/>
    <w:rsid w:val="006C5E25"/>
    <w:rsid w:val="006C6C55"/>
    <w:rsid w:val="006C6E8A"/>
    <w:rsid w:val="006C6F46"/>
    <w:rsid w:val="006C70A4"/>
    <w:rsid w:val="006C7900"/>
    <w:rsid w:val="006C7C98"/>
    <w:rsid w:val="006D2584"/>
    <w:rsid w:val="006D2B1D"/>
    <w:rsid w:val="006D2D45"/>
    <w:rsid w:val="006D2F08"/>
    <w:rsid w:val="006D3348"/>
    <w:rsid w:val="006D3BA1"/>
    <w:rsid w:val="006D3FD7"/>
    <w:rsid w:val="006D43DA"/>
    <w:rsid w:val="006D4768"/>
    <w:rsid w:val="006D57B2"/>
    <w:rsid w:val="006D60CF"/>
    <w:rsid w:val="006D66C7"/>
    <w:rsid w:val="006D68F9"/>
    <w:rsid w:val="006D6ECE"/>
    <w:rsid w:val="006E0365"/>
    <w:rsid w:val="006E0FBF"/>
    <w:rsid w:val="006E1717"/>
    <w:rsid w:val="006E1B02"/>
    <w:rsid w:val="006E2697"/>
    <w:rsid w:val="006E2982"/>
    <w:rsid w:val="006E3980"/>
    <w:rsid w:val="006E406D"/>
    <w:rsid w:val="006E57C9"/>
    <w:rsid w:val="006E62AD"/>
    <w:rsid w:val="006E6419"/>
    <w:rsid w:val="006E67ED"/>
    <w:rsid w:val="006E73F2"/>
    <w:rsid w:val="006F02F2"/>
    <w:rsid w:val="006F053C"/>
    <w:rsid w:val="006F2246"/>
    <w:rsid w:val="006F2425"/>
    <w:rsid w:val="006F383A"/>
    <w:rsid w:val="006F4060"/>
    <w:rsid w:val="006F424B"/>
    <w:rsid w:val="006F5E60"/>
    <w:rsid w:val="006F5FE7"/>
    <w:rsid w:val="006F6656"/>
    <w:rsid w:val="006F685F"/>
    <w:rsid w:val="006F7520"/>
    <w:rsid w:val="0070085E"/>
    <w:rsid w:val="00700E0D"/>
    <w:rsid w:val="007021F5"/>
    <w:rsid w:val="00702E4D"/>
    <w:rsid w:val="0070375A"/>
    <w:rsid w:val="00705909"/>
    <w:rsid w:val="00705ABB"/>
    <w:rsid w:val="007075BE"/>
    <w:rsid w:val="0070763E"/>
    <w:rsid w:val="00707A2A"/>
    <w:rsid w:val="00707D08"/>
    <w:rsid w:val="00710D50"/>
    <w:rsid w:val="00711534"/>
    <w:rsid w:val="007119F7"/>
    <w:rsid w:val="00711ACD"/>
    <w:rsid w:val="00711C34"/>
    <w:rsid w:val="00711EBD"/>
    <w:rsid w:val="007120D7"/>
    <w:rsid w:val="00712E86"/>
    <w:rsid w:val="007134A6"/>
    <w:rsid w:val="0071359C"/>
    <w:rsid w:val="00713805"/>
    <w:rsid w:val="00713C4E"/>
    <w:rsid w:val="00714314"/>
    <w:rsid w:val="0071437B"/>
    <w:rsid w:val="00714C7F"/>
    <w:rsid w:val="00714D45"/>
    <w:rsid w:val="00714D8B"/>
    <w:rsid w:val="0071540E"/>
    <w:rsid w:val="007177CE"/>
    <w:rsid w:val="00717EEE"/>
    <w:rsid w:val="0072066F"/>
    <w:rsid w:val="00720D09"/>
    <w:rsid w:val="0072151A"/>
    <w:rsid w:val="00721B4D"/>
    <w:rsid w:val="00722F1A"/>
    <w:rsid w:val="007235B5"/>
    <w:rsid w:val="00723A30"/>
    <w:rsid w:val="00723B8F"/>
    <w:rsid w:val="00724B74"/>
    <w:rsid w:val="007252D9"/>
    <w:rsid w:val="00725CB8"/>
    <w:rsid w:val="007260F0"/>
    <w:rsid w:val="0072614B"/>
    <w:rsid w:val="0072691B"/>
    <w:rsid w:val="00726985"/>
    <w:rsid w:val="0072705D"/>
    <w:rsid w:val="00730097"/>
    <w:rsid w:val="007307C1"/>
    <w:rsid w:val="0073088B"/>
    <w:rsid w:val="0073134B"/>
    <w:rsid w:val="00731927"/>
    <w:rsid w:val="007319F8"/>
    <w:rsid w:val="00731BD5"/>
    <w:rsid w:val="007322F5"/>
    <w:rsid w:val="00732876"/>
    <w:rsid w:val="00732B3C"/>
    <w:rsid w:val="00735595"/>
    <w:rsid w:val="00735909"/>
    <w:rsid w:val="007359CC"/>
    <w:rsid w:val="0073686B"/>
    <w:rsid w:val="00736B6B"/>
    <w:rsid w:val="00737B08"/>
    <w:rsid w:val="00737DE6"/>
    <w:rsid w:val="00737EF8"/>
    <w:rsid w:val="00740B5E"/>
    <w:rsid w:val="0074227B"/>
    <w:rsid w:val="00742B91"/>
    <w:rsid w:val="00742BEF"/>
    <w:rsid w:val="00742CEE"/>
    <w:rsid w:val="00742FCD"/>
    <w:rsid w:val="00744D4E"/>
    <w:rsid w:val="00744DB7"/>
    <w:rsid w:val="00746C2B"/>
    <w:rsid w:val="00747427"/>
    <w:rsid w:val="0075009C"/>
    <w:rsid w:val="00750472"/>
    <w:rsid w:val="00750EC2"/>
    <w:rsid w:val="007527F9"/>
    <w:rsid w:val="00752E05"/>
    <w:rsid w:val="00752E5B"/>
    <w:rsid w:val="007538DF"/>
    <w:rsid w:val="00753AF4"/>
    <w:rsid w:val="00754223"/>
    <w:rsid w:val="007547DE"/>
    <w:rsid w:val="007550AC"/>
    <w:rsid w:val="007552FA"/>
    <w:rsid w:val="007556FD"/>
    <w:rsid w:val="0075600F"/>
    <w:rsid w:val="00756E09"/>
    <w:rsid w:val="007600D4"/>
    <w:rsid w:val="00762917"/>
    <w:rsid w:val="007639EF"/>
    <w:rsid w:val="00764003"/>
    <w:rsid w:val="007658D3"/>
    <w:rsid w:val="00765F7C"/>
    <w:rsid w:val="007668E4"/>
    <w:rsid w:val="00770862"/>
    <w:rsid w:val="00771125"/>
    <w:rsid w:val="00772042"/>
    <w:rsid w:val="00772251"/>
    <w:rsid w:val="00772760"/>
    <w:rsid w:val="00773C25"/>
    <w:rsid w:val="00774975"/>
    <w:rsid w:val="00776809"/>
    <w:rsid w:val="00777AF9"/>
    <w:rsid w:val="00777F5B"/>
    <w:rsid w:val="0078041C"/>
    <w:rsid w:val="00780E84"/>
    <w:rsid w:val="00780F20"/>
    <w:rsid w:val="007814AC"/>
    <w:rsid w:val="00781695"/>
    <w:rsid w:val="00781B9D"/>
    <w:rsid w:val="007823C4"/>
    <w:rsid w:val="00782459"/>
    <w:rsid w:val="00782466"/>
    <w:rsid w:val="007829BE"/>
    <w:rsid w:val="00782F6B"/>
    <w:rsid w:val="00783450"/>
    <w:rsid w:val="0078369B"/>
    <w:rsid w:val="00783EBE"/>
    <w:rsid w:val="00784F51"/>
    <w:rsid w:val="0078659D"/>
    <w:rsid w:val="00786705"/>
    <w:rsid w:val="007900D6"/>
    <w:rsid w:val="00790124"/>
    <w:rsid w:val="0079172D"/>
    <w:rsid w:val="007917FC"/>
    <w:rsid w:val="00791A60"/>
    <w:rsid w:val="00792816"/>
    <w:rsid w:val="00793062"/>
    <w:rsid w:val="007931B4"/>
    <w:rsid w:val="007938FE"/>
    <w:rsid w:val="00794051"/>
    <w:rsid w:val="007946E0"/>
    <w:rsid w:val="00794836"/>
    <w:rsid w:val="0079484A"/>
    <w:rsid w:val="007948D1"/>
    <w:rsid w:val="00795073"/>
    <w:rsid w:val="0079686F"/>
    <w:rsid w:val="0079768E"/>
    <w:rsid w:val="00797AE0"/>
    <w:rsid w:val="007A0426"/>
    <w:rsid w:val="007A18CF"/>
    <w:rsid w:val="007A2944"/>
    <w:rsid w:val="007A390E"/>
    <w:rsid w:val="007A58C2"/>
    <w:rsid w:val="007A5DEF"/>
    <w:rsid w:val="007A605F"/>
    <w:rsid w:val="007A6ABD"/>
    <w:rsid w:val="007A7B04"/>
    <w:rsid w:val="007A7C6B"/>
    <w:rsid w:val="007B0C84"/>
    <w:rsid w:val="007B2172"/>
    <w:rsid w:val="007B3268"/>
    <w:rsid w:val="007B43D4"/>
    <w:rsid w:val="007B595C"/>
    <w:rsid w:val="007B6883"/>
    <w:rsid w:val="007B736B"/>
    <w:rsid w:val="007B749C"/>
    <w:rsid w:val="007C0BD4"/>
    <w:rsid w:val="007C1FBC"/>
    <w:rsid w:val="007C2AB2"/>
    <w:rsid w:val="007C3B00"/>
    <w:rsid w:val="007C40C2"/>
    <w:rsid w:val="007C4930"/>
    <w:rsid w:val="007C49BF"/>
    <w:rsid w:val="007C550E"/>
    <w:rsid w:val="007C6BDD"/>
    <w:rsid w:val="007D0D48"/>
    <w:rsid w:val="007D20ED"/>
    <w:rsid w:val="007D2226"/>
    <w:rsid w:val="007D2500"/>
    <w:rsid w:val="007D25F8"/>
    <w:rsid w:val="007D28FB"/>
    <w:rsid w:val="007D364C"/>
    <w:rsid w:val="007D471A"/>
    <w:rsid w:val="007D4D12"/>
    <w:rsid w:val="007D52CA"/>
    <w:rsid w:val="007D5FA6"/>
    <w:rsid w:val="007D6BEE"/>
    <w:rsid w:val="007D6F09"/>
    <w:rsid w:val="007E00C5"/>
    <w:rsid w:val="007E05BA"/>
    <w:rsid w:val="007E0BBF"/>
    <w:rsid w:val="007E12C5"/>
    <w:rsid w:val="007E3A63"/>
    <w:rsid w:val="007E410F"/>
    <w:rsid w:val="007E4B06"/>
    <w:rsid w:val="007E4F91"/>
    <w:rsid w:val="007E5E73"/>
    <w:rsid w:val="007E6B5C"/>
    <w:rsid w:val="007E72D0"/>
    <w:rsid w:val="007F08FB"/>
    <w:rsid w:val="007F112C"/>
    <w:rsid w:val="007F18B8"/>
    <w:rsid w:val="007F29F5"/>
    <w:rsid w:val="007F6482"/>
    <w:rsid w:val="007F7551"/>
    <w:rsid w:val="007F78A9"/>
    <w:rsid w:val="0080152C"/>
    <w:rsid w:val="00802008"/>
    <w:rsid w:val="0080273C"/>
    <w:rsid w:val="00803376"/>
    <w:rsid w:val="0080413F"/>
    <w:rsid w:val="00804966"/>
    <w:rsid w:val="00805436"/>
    <w:rsid w:val="00805832"/>
    <w:rsid w:val="0080615A"/>
    <w:rsid w:val="00806486"/>
    <w:rsid w:val="0080755A"/>
    <w:rsid w:val="00807AF0"/>
    <w:rsid w:val="008102E5"/>
    <w:rsid w:val="00811FF1"/>
    <w:rsid w:val="00812461"/>
    <w:rsid w:val="00814F86"/>
    <w:rsid w:val="0081583D"/>
    <w:rsid w:val="00815B5C"/>
    <w:rsid w:val="00817A58"/>
    <w:rsid w:val="008216B4"/>
    <w:rsid w:val="008218EF"/>
    <w:rsid w:val="00821C70"/>
    <w:rsid w:val="00822888"/>
    <w:rsid w:val="008228B6"/>
    <w:rsid w:val="008228F5"/>
    <w:rsid w:val="00823209"/>
    <w:rsid w:val="00823620"/>
    <w:rsid w:val="008258BD"/>
    <w:rsid w:val="008267B3"/>
    <w:rsid w:val="00827513"/>
    <w:rsid w:val="00830AEF"/>
    <w:rsid w:val="008318A6"/>
    <w:rsid w:val="00831A97"/>
    <w:rsid w:val="00832984"/>
    <w:rsid w:val="00832B5F"/>
    <w:rsid w:val="00832C61"/>
    <w:rsid w:val="008330F5"/>
    <w:rsid w:val="008332A0"/>
    <w:rsid w:val="00833474"/>
    <w:rsid w:val="00833B45"/>
    <w:rsid w:val="0083545E"/>
    <w:rsid w:val="00835DDA"/>
    <w:rsid w:val="008362D7"/>
    <w:rsid w:val="00840195"/>
    <w:rsid w:val="0084148C"/>
    <w:rsid w:val="00841663"/>
    <w:rsid w:val="008417D7"/>
    <w:rsid w:val="00841E3B"/>
    <w:rsid w:val="0084216F"/>
    <w:rsid w:val="0084282C"/>
    <w:rsid w:val="008431B0"/>
    <w:rsid w:val="00844537"/>
    <w:rsid w:val="00844E88"/>
    <w:rsid w:val="00845A05"/>
    <w:rsid w:val="008467FE"/>
    <w:rsid w:val="008504B2"/>
    <w:rsid w:val="008507E3"/>
    <w:rsid w:val="00850E10"/>
    <w:rsid w:val="008516BD"/>
    <w:rsid w:val="00851F3C"/>
    <w:rsid w:val="00851FE3"/>
    <w:rsid w:val="00853D40"/>
    <w:rsid w:val="0085460B"/>
    <w:rsid w:val="00854EA6"/>
    <w:rsid w:val="008555F0"/>
    <w:rsid w:val="00856314"/>
    <w:rsid w:val="00856384"/>
    <w:rsid w:val="00857286"/>
    <w:rsid w:val="00860071"/>
    <w:rsid w:val="00861CCA"/>
    <w:rsid w:val="00862014"/>
    <w:rsid w:val="008623EA"/>
    <w:rsid w:val="008624E3"/>
    <w:rsid w:val="00862839"/>
    <w:rsid w:val="008638DD"/>
    <w:rsid w:val="00866799"/>
    <w:rsid w:val="00867B0E"/>
    <w:rsid w:val="00867B15"/>
    <w:rsid w:val="00870D95"/>
    <w:rsid w:val="008718E7"/>
    <w:rsid w:val="00872822"/>
    <w:rsid w:val="00872F6A"/>
    <w:rsid w:val="008745A2"/>
    <w:rsid w:val="0087478B"/>
    <w:rsid w:val="00875FCE"/>
    <w:rsid w:val="00881164"/>
    <w:rsid w:val="008819C7"/>
    <w:rsid w:val="00882B33"/>
    <w:rsid w:val="00882D71"/>
    <w:rsid w:val="00883CE5"/>
    <w:rsid w:val="008842CF"/>
    <w:rsid w:val="00884815"/>
    <w:rsid w:val="00886650"/>
    <w:rsid w:val="008867AD"/>
    <w:rsid w:val="00886EE9"/>
    <w:rsid w:val="00887CEF"/>
    <w:rsid w:val="008903A4"/>
    <w:rsid w:val="00890CA8"/>
    <w:rsid w:val="00891A97"/>
    <w:rsid w:val="00891E71"/>
    <w:rsid w:val="00892313"/>
    <w:rsid w:val="00894189"/>
    <w:rsid w:val="008946EF"/>
    <w:rsid w:val="00894D08"/>
    <w:rsid w:val="008958C4"/>
    <w:rsid w:val="008962D3"/>
    <w:rsid w:val="008975B4"/>
    <w:rsid w:val="008A01D9"/>
    <w:rsid w:val="008A0742"/>
    <w:rsid w:val="008A0DF3"/>
    <w:rsid w:val="008A14B1"/>
    <w:rsid w:val="008A1C40"/>
    <w:rsid w:val="008A240E"/>
    <w:rsid w:val="008A2A23"/>
    <w:rsid w:val="008A4719"/>
    <w:rsid w:val="008A6862"/>
    <w:rsid w:val="008A7491"/>
    <w:rsid w:val="008A78D2"/>
    <w:rsid w:val="008A7CA0"/>
    <w:rsid w:val="008B2892"/>
    <w:rsid w:val="008B3C9F"/>
    <w:rsid w:val="008B486D"/>
    <w:rsid w:val="008B4DDE"/>
    <w:rsid w:val="008B53D2"/>
    <w:rsid w:val="008B5696"/>
    <w:rsid w:val="008B56C8"/>
    <w:rsid w:val="008B662A"/>
    <w:rsid w:val="008B730E"/>
    <w:rsid w:val="008B7499"/>
    <w:rsid w:val="008C102D"/>
    <w:rsid w:val="008C10BD"/>
    <w:rsid w:val="008C14B3"/>
    <w:rsid w:val="008C3DE9"/>
    <w:rsid w:val="008C3F7E"/>
    <w:rsid w:val="008C43CF"/>
    <w:rsid w:val="008C4B0E"/>
    <w:rsid w:val="008C4E85"/>
    <w:rsid w:val="008C532A"/>
    <w:rsid w:val="008C588B"/>
    <w:rsid w:val="008C6018"/>
    <w:rsid w:val="008C681E"/>
    <w:rsid w:val="008C6CC4"/>
    <w:rsid w:val="008C6D06"/>
    <w:rsid w:val="008C6EED"/>
    <w:rsid w:val="008C7191"/>
    <w:rsid w:val="008C7EC2"/>
    <w:rsid w:val="008D0F8E"/>
    <w:rsid w:val="008D107B"/>
    <w:rsid w:val="008D20DB"/>
    <w:rsid w:val="008D3284"/>
    <w:rsid w:val="008D4309"/>
    <w:rsid w:val="008D4522"/>
    <w:rsid w:val="008D4CBC"/>
    <w:rsid w:val="008D6F54"/>
    <w:rsid w:val="008E416B"/>
    <w:rsid w:val="008E5ABC"/>
    <w:rsid w:val="008E64AD"/>
    <w:rsid w:val="008F61E0"/>
    <w:rsid w:val="008F68DC"/>
    <w:rsid w:val="008F6FB1"/>
    <w:rsid w:val="008F72E1"/>
    <w:rsid w:val="008F7760"/>
    <w:rsid w:val="008F7BDB"/>
    <w:rsid w:val="00902A00"/>
    <w:rsid w:val="00906D85"/>
    <w:rsid w:val="00906ED6"/>
    <w:rsid w:val="00907630"/>
    <w:rsid w:val="00911377"/>
    <w:rsid w:val="0091240F"/>
    <w:rsid w:val="00912EA0"/>
    <w:rsid w:val="0091393E"/>
    <w:rsid w:val="00914AC4"/>
    <w:rsid w:val="00914FF4"/>
    <w:rsid w:val="00915174"/>
    <w:rsid w:val="00916466"/>
    <w:rsid w:val="00916FE3"/>
    <w:rsid w:val="0091791E"/>
    <w:rsid w:val="00917B3C"/>
    <w:rsid w:val="00917CBD"/>
    <w:rsid w:val="0092124B"/>
    <w:rsid w:val="00924E2B"/>
    <w:rsid w:val="00925BD7"/>
    <w:rsid w:val="00925F5D"/>
    <w:rsid w:val="00926BB7"/>
    <w:rsid w:val="009279C2"/>
    <w:rsid w:val="00927A2A"/>
    <w:rsid w:val="00931C17"/>
    <w:rsid w:val="00931EE4"/>
    <w:rsid w:val="00933CCB"/>
    <w:rsid w:val="00934949"/>
    <w:rsid w:val="00935183"/>
    <w:rsid w:val="00935236"/>
    <w:rsid w:val="00935608"/>
    <w:rsid w:val="009363B0"/>
    <w:rsid w:val="009373A6"/>
    <w:rsid w:val="00940782"/>
    <w:rsid w:val="00940B37"/>
    <w:rsid w:val="00940E00"/>
    <w:rsid w:val="0094103E"/>
    <w:rsid w:val="009415AC"/>
    <w:rsid w:val="00941C38"/>
    <w:rsid w:val="00942141"/>
    <w:rsid w:val="009424F2"/>
    <w:rsid w:val="00943283"/>
    <w:rsid w:val="00944108"/>
    <w:rsid w:val="009443CC"/>
    <w:rsid w:val="00944616"/>
    <w:rsid w:val="00944A6B"/>
    <w:rsid w:val="00944E44"/>
    <w:rsid w:val="00944F97"/>
    <w:rsid w:val="009454B3"/>
    <w:rsid w:val="009455C0"/>
    <w:rsid w:val="009459B0"/>
    <w:rsid w:val="00945B40"/>
    <w:rsid w:val="00947203"/>
    <w:rsid w:val="009512B1"/>
    <w:rsid w:val="00951DAC"/>
    <w:rsid w:val="00953A10"/>
    <w:rsid w:val="00953BB4"/>
    <w:rsid w:val="009542EE"/>
    <w:rsid w:val="0095635A"/>
    <w:rsid w:val="009578A6"/>
    <w:rsid w:val="00961DC7"/>
    <w:rsid w:val="00961FA1"/>
    <w:rsid w:val="00964D2C"/>
    <w:rsid w:val="009651B3"/>
    <w:rsid w:val="0096524E"/>
    <w:rsid w:val="00965FE0"/>
    <w:rsid w:val="00967068"/>
    <w:rsid w:val="00967540"/>
    <w:rsid w:val="00967624"/>
    <w:rsid w:val="00970AAB"/>
    <w:rsid w:val="00970D0F"/>
    <w:rsid w:val="009710C6"/>
    <w:rsid w:val="009710E2"/>
    <w:rsid w:val="009712E2"/>
    <w:rsid w:val="00971C3A"/>
    <w:rsid w:val="009720F6"/>
    <w:rsid w:val="009720FF"/>
    <w:rsid w:val="009722EB"/>
    <w:rsid w:val="00972BE4"/>
    <w:rsid w:val="00973DCF"/>
    <w:rsid w:val="00974BA9"/>
    <w:rsid w:val="00975AB6"/>
    <w:rsid w:val="00975C3C"/>
    <w:rsid w:val="00975DEF"/>
    <w:rsid w:val="00976B5C"/>
    <w:rsid w:val="00976B61"/>
    <w:rsid w:val="00977362"/>
    <w:rsid w:val="0097740C"/>
    <w:rsid w:val="009816DF"/>
    <w:rsid w:val="00981B10"/>
    <w:rsid w:val="00984220"/>
    <w:rsid w:val="0098443B"/>
    <w:rsid w:val="00984C03"/>
    <w:rsid w:val="009850D2"/>
    <w:rsid w:val="00990384"/>
    <w:rsid w:val="00990675"/>
    <w:rsid w:val="00990824"/>
    <w:rsid w:val="00990B2A"/>
    <w:rsid w:val="00991549"/>
    <w:rsid w:val="00991597"/>
    <w:rsid w:val="00991992"/>
    <w:rsid w:val="009929D3"/>
    <w:rsid w:val="0099368F"/>
    <w:rsid w:val="00994287"/>
    <w:rsid w:val="009952E0"/>
    <w:rsid w:val="00995A26"/>
    <w:rsid w:val="00995E3F"/>
    <w:rsid w:val="009962A5"/>
    <w:rsid w:val="0099676E"/>
    <w:rsid w:val="009968CE"/>
    <w:rsid w:val="0099713D"/>
    <w:rsid w:val="00997AE1"/>
    <w:rsid w:val="00997AEE"/>
    <w:rsid w:val="009A0D56"/>
    <w:rsid w:val="009A0D86"/>
    <w:rsid w:val="009A0F2A"/>
    <w:rsid w:val="009A1903"/>
    <w:rsid w:val="009A1A98"/>
    <w:rsid w:val="009A2CF2"/>
    <w:rsid w:val="009A3A9A"/>
    <w:rsid w:val="009A3BD5"/>
    <w:rsid w:val="009A434F"/>
    <w:rsid w:val="009A439A"/>
    <w:rsid w:val="009A446F"/>
    <w:rsid w:val="009A47C1"/>
    <w:rsid w:val="009A4DF0"/>
    <w:rsid w:val="009A56DC"/>
    <w:rsid w:val="009A5925"/>
    <w:rsid w:val="009A599F"/>
    <w:rsid w:val="009A67A2"/>
    <w:rsid w:val="009A7762"/>
    <w:rsid w:val="009A7E00"/>
    <w:rsid w:val="009B001A"/>
    <w:rsid w:val="009B00D9"/>
    <w:rsid w:val="009B14B4"/>
    <w:rsid w:val="009B1520"/>
    <w:rsid w:val="009B1BB3"/>
    <w:rsid w:val="009B21EA"/>
    <w:rsid w:val="009B268F"/>
    <w:rsid w:val="009B2D2A"/>
    <w:rsid w:val="009B2F4E"/>
    <w:rsid w:val="009B38A5"/>
    <w:rsid w:val="009B3EFD"/>
    <w:rsid w:val="009B52BD"/>
    <w:rsid w:val="009B57DD"/>
    <w:rsid w:val="009B6EB2"/>
    <w:rsid w:val="009B7068"/>
    <w:rsid w:val="009B7C25"/>
    <w:rsid w:val="009B7F94"/>
    <w:rsid w:val="009C02BC"/>
    <w:rsid w:val="009C215B"/>
    <w:rsid w:val="009C2815"/>
    <w:rsid w:val="009C315D"/>
    <w:rsid w:val="009C3D8F"/>
    <w:rsid w:val="009C43A2"/>
    <w:rsid w:val="009C4AAD"/>
    <w:rsid w:val="009C4AB8"/>
    <w:rsid w:val="009C51F9"/>
    <w:rsid w:val="009C5FD3"/>
    <w:rsid w:val="009C680C"/>
    <w:rsid w:val="009C6B9D"/>
    <w:rsid w:val="009C7CC4"/>
    <w:rsid w:val="009D0314"/>
    <w:rsid w:val="009D036E"/>
    <w:rsid w:val="009D07D9"/>
    <w:rsid w:val="009D0C33"/>
    <w:rsid w:val="009D1080"/>
    <w:rsid w:val="009D1B59"/>
    <w:rsid w:val="009D2235"/>
    <w:rsid w:val="009D42F9"/>
    <w:rsid w:val="009D5F36"/>
    <w:rsid w:val="009D77B1"/>
    <w:rsid w:val="009E0AA5"/>
    <w:rsid w:val="009E1709"/>
    <w:rsid w:val="009E1A38"/>
    <w:rsid w:val="009E2177"/>
    <w:rsid w:val="009E296D"/>
    <w:rsid w:val="009E2B27"/>
    <w:rsid w:val="009E2DA0"/>
    <w:rsid w:val="009E3290"/>
    <w:rsid w:val="009E3659"/>
    <w:rsid w:val="009E3AB4"/>
    <w:rsid w:val="009E40FA"/>
    <w:rsid w:val="009E44BB"/>
    <w:rsid w:val="009E5C83"/>
    <w:rsid w:val="009E613F"/>
    <w:rsid w:val="009F0968"/>
    <w:rsid w:val="009F0AC4"/>
    <w:rsid w:val="009F0BF5"/>
    <w:rsid w:val="009F11B0"/>
    <w:rsid w:val="009F1C85"/>
    <w:rsid w:val="009F2124"/>
    <w:rsid w:val="009F21DF"/>
    <w:rsid w:val="009F230D"/>
    <w:rsid w:val="009F2585"/>
    <w:rsid w:val="009F2BA2"/>
    <w:rsid w:val="009F2C4B"/>
    <w:rsid w:val="009F375D"/>
    <w:rsid w:val="009F4CB9"/>
    <w:rsid w:val="009F5735"/>
    <w:rsid w:val="009F5B09"/>
    <w:rsid w:val="009F5C31"/>
    <w:rsid w:val="009F5DA1"/>
    <w:rsid w:val="009F77F7"/>
    <w:rsid w:val="00A007F9"/>
    <w:rsid w:val="00A01946"/>
    <w:rsid w:val="00A026D4"/>
    <w:rsid w:val="00A0291B"/>
    <w:rsid w:val="00A02A4F"/>
    <w:rsid w:val="00A02B63"/>
    <w:rsid w:val="00A0337E"/>
    <w:rsid w:val="00A03C64"/>
    <w:rsid w:val="00A04A73"/>
    <w:rsid w:val="00A04B03"/>
    <w:rsid w:val="00A05D46"/>
    <w:rsid w:val="00A07F36"/>
    <w:rsid w:val="00A104DE"/>
    <w:rsid w:val="00A1075C"/>
    <w:rsid w:val="00A1352A"/>
    <w:rsid w:val="00A140ED"/>
    <w:rsid w:val="00A14A19"/>
    <w:rsid w:val="00A157E9"/>
    <w:rsid w:val="00A15D61"/>
    <w:rsid w:val="00A176F8"/>
    <w:rsid w:val="00A17C77"/>
    <w:rsid w:val="00A222E5"/>
    <w:rsid w:val="00A22A36"/>
    <w:rsid w:val="00A236F0"/>
    <w:rsid w:val="00A23837"/>
    <w:rsid w:val="00A240BB"/>
    <w:rsid w:val="00A25977"/>
    <w:rsid w:val="00A26102"/>
    <w:rsid w:val="00A27FC6"/>
    <w:rsid w:val="00A31151"/>
    <w:rsid w:val="00A32986"/>
    <w:rsid w:val="00A33E37"/>
    <w:rsid w:val="00A34050"/>
    <w:rsid w:val="00A342C4"/>
    <w:rsid w:val="00A35FA6"/>
    <w:rsid w:val="00A3677E"/>
    <w:rsid w:val="00A369A3"/>
    <w:rsid w:val="00A40CE2"/>
    <w:rsid w:val="00A40D99"/>
    <w:rsid w:val="00A410ED"/>
    <w:rsid w:val="00A41CD9"/>
    <w:rsid w:val="00A41F4D"/>
    <w:rsid w:val="00A421A6"/>
    <w:rsid w:val="00A42FD6"/>
    <w:rsid w:val="00A43E26"/>
    <w:rsid w:val="00A4466C"/>
    <w:rsid w:val="00A44CA5"/>
    <w:rsid w:val="00A4559D"/>
    <w:rsid w:val="00A45956"/>
    <w:rsid w:val="00A45A33"/>
    <w:rsid w:val="00A45AF8"/>
    <w:rsid w:val="00A4699B"/>
    <w:rsid w:val="00A50D17"/>
    <w:rsid w:val="00A52C2B"/>
    <w:rsid w:val="00A53D1B"/>
    <w:rsid w:val="00A5407D"/>
    <w:rsid w:val="00A54D87"/>
    <w:rsid w:val="00A554DF"/>
    <w:rsid w:val="00A55920"/>
    <w:rsid w:val="00A55BD5"/>
    <w:rsid w:val="00A55D21"/>
    <w:rsid w:val="00A5614E"/>
    <w:rsid w:val="00A565E7"/>
    <w:rsid w:val="00A5730A"/>
    <w:rsid w:val="00A60330"/>
    <w:rsid w:val="00A6054A"/>
    <w:rsid w:val="00A608DC"/>
    <w:rsid w:val="00A633CF"/>
    <w:rsid w:val="00A65A3A"/>
    <w:rsid w:val="00A6635F"/>
    <w:rsid w:val="00A700DB"/>
    <w:rsid w:val="00A71AAB"/>
    <w:rsid w:val="00A72113"/>
    <w:rsid w:val="00A72452"/>
    <w:rsid w:val="00A72F10"/>
    <w:rsid w:val="00A733ED"/>
    <w:rsid w:val="00A73A6F"/>
    <w:rsid w:val="00A76032"/>
    <w:rsid w:val="00A7604B"/>
    <w:rsid w:val="00A76812"/>
    <w:rsid w:val="00A76ED7"/>
    <w:rsid w:val="00A77601"/>
    <w:rsid w:val="00A80468"/>
    <w:rsid w:val="00A80A03"/>
    <w:rsid w:val="00A822BF"/>
    <w:rsid w:val="00A83044"/>
    <w:rsid w:val="00A83439"/>
    <w:rsid w:val="00A8368D"/>
    <w:rsid w:val="00A83CCD"/>
    <w:rsid w:val="00A8402F"/>
    <w:rsid w:val="00A843BB"/>
    <w:rsid w:val="00A843E7"/>
    <w:rsid w:val="00A853CE"/>
    <w:rsid w:val="00A86024"/>
    <w:rsid w:val="00A865DE"/>
    <w:rsid w:val="00A87573"/>
    <w:rsid w:val="00A87E9F"/>
    <w:rsid w:val="00A90913"/>
    <w:rsid w:val="00A91A82"/>
    <w:rsid w:val="00A92408"/>
    <w:rsid w:val="00A929FB"/>
    <w:rsid w:val="00A92D42"/>
    <w:rsid w:val="00A92F68"/>
    <w:rsid w:val="00A92F8D"/>
    <w:rsid w:val="00A930C4"/>
    <w:rsid w:val="00A93128"/>
    <w:rsid w:val="00A93A01"/>
    <w:rsid w:val="00A93EDF"/>
    <w:rsid w:val="00A94758"/>
    <w:rsid w:val="00A9592F"/>
    <w:rsid w:val="00A96367"/>
    <w:rsid w:val="00A973F6"/>
    <w:rsid w:val="00A97AF7"/>
    <w:rsid w:val="00AA05BC"/>
    <w:rsid w:val="00AA0883"/>
    <w:rsid w:val="00AA11C0"/>
    <w:rsid w:val="00AA2A6A"/>
    <w:rsid w:val="00AA3813"/>
    <w:rsid w:val="00AA3B46"/>
    <w:rsid w:val="00AA414F"/>
    <w:rsid w:val="00AA52CA"/>
    <w:rsid w:val="00AA54D5"/>
    <w:rsid w:val="00AA7669"/>
    <w:rsid w:val="00AA7BC1"/>
    <w:rsid w:val="00AB1123"/>
    <w:rsid w:val="00AB1180"/>
    <w:rsid w:val="00AB1659"/>
    <w:rsid w:val="00AB269D"/>
    <w:rsid w:val="00AB2D1C"/>
    <w:rsid w:val="00AB3451"/>
    <w:rsid w:val="00AB3684"/>
    <w:rsid w:val="00AB39B3"/>
    <w:rsid w:val="00AB41CB"/>
    <w:rsid w:val="00AB46EF"/>
    <w:rsid w:val="00AB58CC"/>
    <w:rsid w:val="00AB5B5F"/>
    <w:rsid w:val="00AB7E31"/>
    <w:rsid w:val="00AC012B"/>
    <w:rsid w:val="00AC2C4F"/>
    <w:rsid w:val="00AC3A13"/>
    <w:rsid w:val="00AC3B39"/>
    <w:rsid w:val="00AC400B"/>
    <w:rsid w:val="00AC46C3"/>
    <w:rsid w:val="00AC47B0"/>
    <w:rsid w:val="00AC4DA4"/>
    <w:rsid w:val="00AC5213"/>
    <w:rsid w:val="00AC61E1"/>
    <w:rsid w:val="00AC6E2B"/>
    <w:rsid w:val="00AC750A"/>
    <w:rsid w:val="00AC77EB"/>
    <w:rsid w:val="00AD189E"/>
    <w:rsid w:val="00AD1901"/>
    <w:rsid w:val="00AD1A87"/>
    <w:rsid w:val="00AD4422"/>
    <w:rsid w:val="00AD65A9"/>
    <w:rsid w:val="00AD6CDF"/>
    <w:rsid w:val="00AD76CD"/>
    <w:rsid w:val="00AE0251"/>
    <w:rsid w:val="00AE1437"/>
    <w:rsid w:val="00AE34F5"/>
    <w:rsid w:val="00AE3F32"/>
    <w:rsid w:val="00AE58C3"/>
    <w:rsid w:val="00AE67F9"/>
    <w:rsid w:val="00AE6AEB"/>
    <w:rsid w:val="00AF030E"/>
    <w:rsid w:val="00AF10A6"/>
    <w:rsid w:val="00AF154F"/>
    <w:rsid w:val="00AF17E0"/>
    <w:rsid w:val="00AF1C35"/>
    <w:rsid w:val="00AF1EC9"/>
    <w:rsid w:val="00AF27AF"/>
    <w:rsid w:val="00AF28A6"/>
    <w:rsid w:val="00AF32A7"/>
    <w:rsid w:val="00AF3845"/>
    <w:rsid w:val="00AF4E8B"/>
    <w:rsid w:val="00AF5692"/>
    <w:rsid w:val="00AF695B"/>
    <w:rsid w:val="00AF6E1D"/>
    <w:rsid w:val="00AF6FC8"/>
    <w:rsid w:val="00AF7282"/>
    <w:rsid w:val="00AF735D"/>
    <w:rsid w:val="00B00195"/>
    <w:rsid w:val="00B00488"/>
    <w:rsid w:val="00B00AFC"/>
    <w:rsid w:val="00B00B2F"/>
    <w:rsid w:val="00B019AF"/>
    <w:rsid w:val="00B03D39"/>
    <w:rsid w:val="00B04001"/>
    <w:rsid w:val="00B0422E"/>
    <w:rsid w:val="00B04D69"/>
    <w:rsid w:val="00B07F54"/>
    <w:rsid w:val="00B107EE"/>
    <w:rsid w:val="00B10998"/>
    <w:rsid w:val="00B125F8"/>
    <w:rsid w:val="00B13F13"/>
    <w:rsid w:val="00B143FD"/>
    <w:rsid w:val="00B144B2"/>
    <w:rsid w:val="00B14E9A"/>
    <w:rsid w:val="00B14EFD"/>
    <w:rsid w:val="00B20003"/>
    <w:rsid w:val="00B21A11"/>
    <w:rsid w:val="00B22AED"/>
    <w:rsid w:val="00B23043"/>
    <w:rsid w:val="00B23337"/>
    <w:rsid w:val="00B237BB"/>
    <w:rsid w:val="00B23E10"/>
    <w:rsid w:val="00B259EC"/>
    <w:rsid w:val="00B30A31"/>
    <w:rsid w:val="00B315DF"/>
    <w:rsid w:val="00B36FE3"/>
    <w:rsid w:val="00B40A5C"/>
    <w:rsid w:val="00B4171D"/>
    <w:rsid w:val="00B41C50"/>
    <w:rsid w:val="00B41DFA"/>
    <w:rsid w:val="00B434D0"/>
    <w:rsid w:val="00B4371B"/>
    <w:rsid w:val="00B44401"/>
    <w:rsid w:val="00B44F47"/>
    <w:rsid w:val="00B45160"/>
    <w:rsid w:val="00B455FB"/>
    <w:rsid w:val="00B477DF"/>
    <w:rsid w:val="00B47BDF"/>
    <w:rsid w:val="00B5147D"/>
    <w:rsid w:val="00B5227B"/>
    <w:rsid w:val="00B522C0"/>
    <w:rsid w:val="00B523DE"/>
    <w:rsid w:val="00B52D23"/>
    <w:rsid w:val="00B52DAA"/>
    <w:rsid w:val="00B5352E"/>
    <w:rsid w:val="00B5411A"/>
    <w:rsid w:val="00B54D9A"/>
    <w:rsid w:val="00B54FE4"/>
    <w:rsid w:val="00B55DBE"/>
    <w:rsid w:val="00B561F0"/>
    <w:rsid w:val="00B562F6"/>
    <w:rsid w:val="00B5656B"/>
    <w:rsid w:val="00B56D57"/>
    <w:rsid w:val="00B570E9"/>
    <w:rsid w:val="00B57FD6"/>
    <w:rsid w:val="00B600EC"/>
    <w:rsid w:val="00B611EC"/>
    <w:rsid w:val="00B627DA"/>
    <w:rsid w:val="00B6286A"/>
    <w:rsid w:val="00B62E7A"/>
    <w:rsid w:val="00B63144"/>
    <w:rsid w:val="00B639FC"/>
    <w:rsid w:val="00B64870"/>
    <w:rsid w:val="00B6635D"/>
    <w:rsid w:val="00B7046B"/>
    <w:rsid w:val="00B70D03"/>
    <w:rsid w:val="00B7110E"/>
    <w:rsid w:val="00B71363"/>
    <w:rsid w:val="00B72E9A"/>
    <w:rsid w:val="00B72FEB"/>
    <w:rsid w:val="00B73FB0"/>
    <w:rsid w:val="00B74644"/>
    <w:rsid w:val="00B74AD7"/>
    <w:rsid w:val="00B74D65"/>
    <w:rsid w:val="00B751F0"/>
    <w:rsid w:val="00B76A26"/>
    <w:rsid w:val="00B76CA8"/>
    <w:rsid w:val="00B76FF2"/>
    <w:rsid w:val="00B80327"/>
    <w:rsid w:val="00B80448"/>
    <w:rsid w:val="00B8061D"/>
    <w:rsid w:val="00B807BB"/>
    <w:rsid w:val="00B83328"/>
    <w:rsid w:val="00B841A0"/>
    <w:rsid w:val="00B8435A"/>
    <w:rsid w:val="00B849EB"/>
    <w:rsid w:val="00B86E49"/>
    <w:rsid w:val="00B876BD"/>
    <w:rsid w:val="00B876D8"/>
    <w:rsid w:val="00B87CFF"/>
    <w:rsid w:val="00B91882"/>
    <w:rsid w:val="00B91E1B"/>
    <w:rsid w:val="00B947CB"/>
    <w:rsid w:val="00B948E9"/>
    <w:rsid w:val="00B94E81"/>
    <w:rsid w:val="00B95AC5"/>
    <w:rsid w:val="00B97F46"/>
    <w:rsid w:val="00BA02F1"/>
    <w:rsid w:val="00BA2557"/>
    <w:rsid w:val="00BA39D2"/>
    <w:rsid w:val="00BA3C39"/>
    <w:rsid w:val="00BA42E0"/>
    <w:rsid w:val="00BA6085"/>
    <w:rsid w:val="00BA62F5"/>
    <w:rsid w:val="00BA69E9"/>
    <w:rsid w:val="00BA76FE"/>
    <w:rsid w:val="00BA793F"/>
    <w:rsid w:val="00BA7CFF"/>
    <w:rsid w:val="00BB0471"/>
    <w:rsid w:val="00BB09AD"/>
    <w:rsid w:val="00BB0B98"/>
    <w:rsid w:val="00BB1F6D"/>
    <w:rsid w:val="00BB2AB0"/>
    <w:rsid w:val="00BB4537"/>
    <w:rsid w:val="00BB4540"/>
    <w:rsid w:val="00BB5248"/>
    <w:rsid w:val="00BB6179"/>
    <w:rsid w:val="00BB6C28"/>
    <w:rsid w:val="00BB6EB2"/>
    <w:rsid w:val="00BB79FC"/>
    <w:rsid w:val="00BB7B5F"/>
    <w:rsid w:val="00BB7D57"/>
    <w:rsid w:val="00BC142B"/>
    <w:rsid w:val="00BC2365"/>
    <w:rsid w:val="00BC33B1"/>
    <w:rsid w:val="00BC4840"/>
    <w:rsid w:val="00BC519D"/>
    <w:rsid w:val="00BC62D3"/>
    <w:rsid w:val="00BC62EC"/>
    <w:rsid w:val="00BC6E28"/>
    <w:rsid w:val="00BD0701"/>
    <w:rsid w:val="00BD0CDE"/>
    <w:rsid w:val="00BD110C"/>
    <w:rsid w:val="00BD2DF3"/>
    <w:rsid w:val="00BD30FE"/>
    <w:rsid w:val="00BD324C"/>
    <w:rsid w:val="00BD3BAA"/>
    <w:rsid w:val="00BD3C14"/>
    <w:rsid w:val="00BD4DA3"/>
    <w:rsid w:val="00BD51E9"/>
    <w:rsid w:val="00BD5B70"/>
    <w:rsid w:val="00BD710A"/>
    <w:rsid w:val="00BD77B8"/>
    <w:rsid w:val="00BD7811"/>
    <w:rsid w:val="00BE0389"/>
    <w:rsid w:val="00BE0CD3"/>
    <w:rsid w:val="00BE0E95"/>
    <w:rsid w:val="00BE10C8"/>
    <w:rsid w:val="00BE1302"/>
    <w:rsid w:val="00BE2EB5"/>
    <w:rsid w:val="00BE3676"/>
    <w:rsid w:val="00BE4CC5"/>
    <w:rsid w:val="00BE533C"/>
    <w:rsid w:val="00BE5E77"/>
    <w:rsid w:val="00BE6231"/>
    <w:rsid w:val="00BE67B5"/>
    <w:rsid w:val="00BE6D86"/>
    <w:rsid w:val="00BE7203"/>
    <w:rsid w:val="00BE7BB8"/>
    <w:rsid w:val="00BF0391"/>
    <w:rsid w:val="00BF0FEA"/>
    <w:rsid w:val="00BF1157"/>
    <w:rsid w:val="00BF1887"/>
    <w:rsid w:val="00BF1B9D"/>
    <w:rsid w:val="00BF1E6F"/>
    <w:rsid w:val="00BF2099"/>
    <w:rsid w:val="00BF2F47"/>
    <w:rsid w:val="00BF4AA4"/>
    <w:rsid w:val="00BF4C92"/>
    <w:rsid w:val="00BF4D74"/>
    <w:rsid w:val="00BF5965"/>
    <w:rsid w:val="00BF5E3E"/>
    <w:rsid w:val="00BF72DF"/>
    <w:rsid w:val="00C01036"/>
    <w:rsid w:val="00C018AA"/>
    <w:rsid w:val="00C020AB"/>
    <w:rsid w:val="00C03F3F"/>
    <w:rsid w:val="00C04159"/>
    <w:rsid w:val="00C0441B"/>
    <w:rsid w:val="00C04491"/>
    <w:rsid w:val="00C057A6"/>
    <w:rsid w:val="00C05813"/>
    <w:rsid w:val="00C06B07"/>
    <w:rsid w:val="00C07699"/>
    <w:rsid w:val="00C10AE1"/>
    <w:rsid w:val="00C13047"/>
    <w:rsid w:val="00C14244"/>
    <w:rsid w:val="00C143D8"/>
    <w:rsid w:val="00C15219"/>
    <w:rsid w:val="00C153FC"/>
    <w:rsid w:val="00C15C1C"/>
    <w:rsid w:val="00C1682B"/>
    <w:rsid w:val="00C16F6C"/>
    <w:rsid w:val="00C17AE2"/>
    <w:rsid w:val="00C17E97"/>
    <w:rsid w:val="00C2014A"/>
    <w:rsid w:val="00C20463"/>
    <w:rsid w:val="00C20F09"/>
    <w:rsid w:val="00C21045"/>
    <w:rsid w:val="00C2161B"/>
    <w:rsid w:val="00C220D4"/>
    <w:rsid w:val="00C229F1"/>
    <w:rsid w:val="00C22A7E"/>
    <w:rsid w:val="00C22B9F"/>
    <w:rsid w:val="00C231F7"/>
    <w:rsid w:val="00C23F4C"/>
    <w:rsid w:val="00C243F0"/>
    <w:rsid w:val="00C24900"/>
    <w:rsid w:val="00C24A3B"/>
    <w:rsid w:val="00C24D24"/>
    <w:rsid w:val="00C25001"/>
    <w:rsid w:val="00C25A05"/>
    <w:rsid w:val="00C25A45"/>
    <w:rsid w:val="00C25FDB"/>
    <w:rsid w:val="00C26F19"/>
    <w:rsid w:val="00C27D81"/>
    <w:rsid w:val="00C3051F"/>
    <w:rsid w:val="00C30AF6"/>
    <w:rsid w:val="00C30F23"/>
    <w:rsid w:val="00C317BE"/>
    <w:rsid w:val="00C31863"/>
    <w:rsid w:val="00C3280F"/>
    <w:rsid w:val="00C33D63"/>
    <w:rsid w:val="00C34551"/>
    <w:rsid w:val="00C35E72"/>
    <w:rsid w:val="00C36A9A"/>
    <w:rsid w:val="00C3787B"/>
    <w:rsid w:val="00C403B3"/>
    <w:rsid w:val="00C404F8"/>
    <w:rsid w:val="00C4064E"/>
    <w:rsid w:val="00C4070D"/>
    <w:rsid w:val="00C4190B"/>
    <w:rsid w:val="00C41B6D"/>
    <w:rsid w:val="00C421CF"/>
    <w:rsid w:val="00C423D5"/>
    <w:rsid w:val="00C44F90"/>
    <w:rsid w:val="00C457B3"/>
    <w:rsid w:val="00C460B1"/>
    <w:rsid w:val="00C4614E"/>
    <w:rsid w:val="00C461D2"/>
    <w:rsid w:val="00C46D4C"/>
    <w:rsid w:val="00C4708A"/>
    <w:rsid w:val="00C4721D"/>
    <w:rsid w:val="00C50BD5"/>
    <w:rsid w:val="00C50E22"/>
    <w:rsid w:val="00C517D7"/>
    <w:rsid w:val="00C52276"/>
    <w:rsid w:val="00C53111"/>
    <w:rsid w:val="00C534EC"/>
    <w:rsid w:val="00C53B1D"/>
    <w:rsid w:val="00C5459F"/>
    <w:rsid w:val="00C545A9"/>
    <w:rsid w:val="00C545C2"/>
    <w:rsid w:val="00C54DC9"/>
    <w:rsid w:val="00C5511D"/>
    <w:rsid w:val="00C5552D"/>
    <w:rsid w:val="00C55C66"/>
    <w:rsid w:val="00C5631C"/>
    <w:rsid w:val="00C5649C"/>
    <w:rsid w:val="00C60FF1"/>
    <w:rsid w:val="00C61829"/>
    <w:rsid w:val="00C62ED3"/>
    <w:rsid w:val="00C632BE"/>
    <w:rsid w:val="00C63678"/>
    <w:rsid w:val="00C65551"/>
    <w:rsid w:val="00C65DA9"/>
    <w:rsid w:val="00C65F5D"/>
    <w:rsid w:val="00C660B6"/>
    <w:rsid w:val="00C709AB"/>
    <w:rsid w:val="00C715C2"/>
    <w:rsid w:val="00C71A95"/>
    <w:rsid w:val="00C729CD"/>
    <w:rsid w:val="00C735F1"/>
    <w:rsid w:val="00C7584B"/>
    <w:rsid w:val="00C7666A"/>
    <w:rsid w:val="00C768E8"/>
    <w:rsid w:val="00C76B58"/>
    <w:rsid w:val="00C771D8"/>
    <w:rsid w:val="00C80599"/>
    <w:rsid w:val="00C840AB"/>
    <w:rsid w:val="00C858A6"/>
    <w:rsid w:val="00C85AED"/>
    <w:rsid w:val="00C85D4F"/>
    <w:rsid w:val="00C87A6F"/>
    <w:rsid w:val="00C90850"/>
    <w:rsid w:val="00C93280"/>
    <w:rsid w:val="00C93822"/>
    <w:rsid w:val="00C93A1F"/>
    <w:rsid w:val="00C94225"/>
    <w:rsid w:val="00C95715"/>
    <w:rsid w:val="00C95C6E"/>
    <w:rsid w:val="00C96A6E"/>
    <w:rsid w:val="00C973B6"/>
    <w:rsid w:val="00C9753B"/>
    <w:rsid w:val="00C97AAD"/>
    <w:rsid w:val="00CA0DEC"/>
    <w:rsid w:val="00CA17BE"/>
    <w:rsid w:val="00CA23D2"/>
    <w:rsid w:val="00CA3609"/>
    <w:rsid w:val="00CA4A28"/>
    <w:rsid w:val="00CA4FCB"/>
    <w:rsid w:val="00CA53DF"/>
    <w:rsid w:val="00CA640A"/>
    <w:rsid w:val="00CA65D5"/>
    <w:rsid w:val="00CA6AF0"/>
    <w:rsid w:val="00CA6FDB"/>
    <w:rsid w:val="00CA6FF6"/>
    <w:rsid w:val="00CA7602"/>
    <w:rsid w:val="00CA7E44"/>
    <w:rsid w:val="00CB0E4E"/>
    <w:rsid w:val="00CB1A7B"/>
    <w:rsid w:val="00CB1F33"/>
    <w:rsid w:val="00CB234A"/>
    <w:rsid w:val="00CB253D"/>
    <w:rsid w:val="00CB27F2"/>
    <w:rsid w:val="00CB3681"/>
    <w:rsid w:val="00CB3C5F"/>
    <w:rsid w:val="00CB41A3"/>
    <w:rsid w:val="00CB4471"/>
    <w:rsid w:val="00CB5873"/>
    <w:rsid w:val="00CB59CC"/>
    <w:rsid w:val="00CB6120"/>
    <w:rsid w:val="00CB65CF"/>
    <w:rsid w:val="00CB663E"/>
    <w:rsid w:val="00CB6663"/>
    <w:rsid w:val="00CB7773"/>
    <w:rsid w:val="00CC0DD6"/>
    <w:rsid w:val="00CC209B"/>
    <w:rsid w:val="00CC222C"/>
    <w:rsid w:val="00CC4890"/>
    <w:rsid w:val="00CC5786"/>
    <w:rsid w:val="00CC6096"/>
    <w:rsid w:val="00CC69F0"/>
    <w:rsid w:val="00CC6F57"/>
    <w:rsid w:val="00CC7239"/>
    <w:rsid w:val="00CC75AC"/>
    <w:rsid w:val="00CC7DB8"/>
    <w:rsid w:val="00CD0D7A"/>
    <w:rsid w:val="00CD161B"/>
    <w:rsid w:val="00CD20F3"/>
    <w:rsid w:val="00CD2F60"/>
    <w:rsid w:val="00CD3235"/>
    <w:rsid w:val="00CD3C79"/>
    <w:rsid w:val="00CD463D"/>
    <w:rsid w:val="00CD49DB"/>
    <w:rsid w:val="00CD4CED"/>
    <w:rsid w:val="00CD4E90"/>
    <w:rsid w:val="00CD5C7A"/>
    <w:rsid w:val="00CD6ABD"/>
    <w:rsid w:val="00CD6C0C"/>
    <w:rsid w:val="00CD77E6"/>
    <w:rsid w:val="00CE11A4"/>
    <w:rsid w:val="00CE1229"/>
    <w:rsid w:val="00CE1321"/>
    <w:rsid w:val="00CE1441"/>
    <w:rsid w:val="00CE187F"/>
    <w:rsid w:val="00CE203A"/>
    <w:rsid w:val="00CE21D3"/>
    <w:rsid w:val="00CE2F39"/>
    <w:rsid w:val="00CE41C9"/>
    <w:rsid w:val="00CE4410"/>
    <w:rsid w:val="00CE46F5"/>
    <w:rsid w:val="00CE47D2"/>
    <w:rsid w:val="00CE4CB2"/>
    <w:rsid w:val="00CE4DDA"/>
    <w:rsid w:val="00CE5667"/>
    <w:rsid w:val="00CE60D4"/>
    <w:rsid w:val="00CE6A91"/>
    <w:rsid w:val="00CE713D"/>
    <w:rsid w:val="00CE73C1"/>
    <w:rsid w:val="00CF06CF"/>
    <w:rsid w:val="00CF0E2A"/>
    <w:rsid w:val="00CF0E5B"/>
    <w:rsid w:val="00CF1466"/>
    <w:rsid w:val="00CF150E"/>
    <w:rsid w:val="00CF222D"/>
    <w:rsid w:val="00CF4256"/>
    <w:rsid w:val="00CF456A"/>
    <w:rsid w:val="00CF4673"/>
    <w:rsid w:val="00CF5104"/>
    <w:rsid w:val="00CF5C6D"/>
    <w:rsid w:val="00CF5EEE"/>
    <w:rsid w:val="00CF6A6F"/>
    <w:rsid w:val="00CF7486"/>
    <w:rsid w:val="00CF77CC"/>
    <w:rsid w:val="00CF79F1"/>
    <w:rsid w:val="00CF7A1D"/>
    <w:rsid w:val="00D0107A"/>
    <w:rsid w:val="00D0187A"/>
    <w:rsid w:val="00D019FA"/>
    <w:rsid w:val="00D02028"/>
    <w:rsid w:val="00D0303A"/>
    <w:rsid w:val="00D060CF"/>
    <w:rsid w:val="00D075D0"/>
    <w:rsid w:val="00D07EEC"/>
    <w:rsid w:val="00D105F9"/>
    <w:rsid w:val="00D10656"/>
    <w:rsid w:val="00D12814"/>
    <w:rsid w:val="00D13214"/>
    <w:rsid w:val="00D13DFB"/>
    <w:rsid w:val="00D14340"/>
    <w:rsid w:val="00D153C7"/>
    <w:rsid w:val="00D15660"/>
    <w:rsid w:val="00D16296"/>
    <w:rsid w:val="00D1753B"/>
    <w:rsid w:val="00D17F09"/>
    <w:rsid w:val="00D20033"/>
    <w:rsid w:val="00D200C6"/>
    <w:rsid w:val="00D20506"/>
    <w:rsid w:val="00D20FC1"/>
    <w:rsid w:val="00D210B6"/>
    <w:rsid w:val="00D2112C"/>
    <w:rsid w:val="00D218FB"/>
    <w:rsid w:val="00D21B43"/>
    <w:rsid w:val="00D21C20"/>
    <w:rsid w:val="00D22422"/>
    <w:rsid w:val="00D224C8"/>
    <w:rsid w:val="00D22AD6"/>
    <w:rsid w:val="00D22BCE"/>
    <w:rsid w:val="00D22DA7"/>
    <w:rsid w:val="00D23C88"/>
    <w:rsid w:val="00D242AD"/>
    <w:rsid w:val="00D2455B"/>
    <w:rsid w:val="00D24EE5"/>
    <w:rsid w:val="00D253FF"/>
    <w:rsid w:val="00D257CD"/>
    <w:rsid w:val="00D26159"/>
    <w:rsid w:val="00D26B98"/>
    <w:rsid w:val="00D26F08"/>
    <w:rsid w:val="00D30671"/>
    <w:rsid w:val="00D310A9"/>
    <w:rsid w:val="00D325DE"/>
    <w:rsid w:val="00D32FDE"/>
    <w:rsid w:val="00D335AF"/>
    <w:rsid w:val="00D3413F"/>
    <w:rsid w:val="00D349AF"/>
    <w:rsid w:val="00D34BBD"/>
    <w:rsid w:val="00D3519A"/>
    <w:rsid w:val="00D354DA"/>
    <w:rsid w:val="00D35995"/>
    <w:rsid w:val="00D376E3"/>
    <w:rsid w:val="00D405B9"/>
    <w:rsid w:val="00D41840"/>
    <w:rsid w:val="00D41D47"/>
    <w:rsid w:val="00D41F79"/>
    <w:rsid w:val="00D428B9"/>
    <w:rsid w:val="00D435B4"/>
    <w:rsid w:val="00D43EE0"/>
    <w:rsid w:val="00D44357"/>
    <w:rsid w:val="00D448DB"/>
    <w:rsid w:val="00D47AF2"/>
    <w:rsid w:val="00D47C1C"/>
    <w:rsid w:val="00D47CD9"/>
    <w:rsid w:val="00D52ED6"/>
    <w:rsid w:val="00D549D4"/>
    <w:rsid w:val="00D55098"/>
    <w:rsid w:val="00D552D9"/>
    <w:rsid w:val="00D55724"/>
    <w:rsid w:val="00D55B13"/>
    <w:rsid w:val="00D56270"/>
    <w:rsid w:val="00D566A6"/>
    <w:rsid w:val="00D5683A"/>
    <w:rsid w:val="00D57F29"/>
    <w:rsid w:val="00D60001"/>
    <w:rsid w:val="00D602A9"/>
    <w:rsid w:val="00D60835"/>
    <w:rsid w:val="00D618D9"/>
    <w:rsid w:val="00D627B9"/>
    <w:rsid w:val="00D62BC4"/>
    <w:rsid w:val="00D63F75"/>
    <w:rsid w:val="00D646B0"/>
    <w:rsid w:val="00D6537B"/>
    <w:rsid w:val="00D65864"/>
    <w:rsid w:val="00D6690C"/>
    <w:rsid w:val="00D669C2"/>
    <w:rsid w:val="00D66DF0"/>
    <w:rsid w:val="00D67D91"/>
    <w:rsid w:val="00D70155"/>
    <w:rsid w:val="00D7021C"/>
    <w:rsid w:val="00D70D8A"/>
    <w:rsid w:val="00D72519"/>
    <w:rsid w:val="00D72B89"/>
    <w:rsid w:val="00D7425B"/>
    <w:rsid w:val="00D749B5"/>
    <w:rsid w:val="00D74A70"/>
    <w:rsid w:val="00D74D13"/>
    <w:rsid w:val="00D74DD6"/>
    <w:rsid w:val="00D75759"/>
    <w:rsid w:val="00D759A1"/>
    <w:rsid w:val="00D76AB8"/>
    <w:rsid w:val="00D76EB7"/>
    <w:rsid w:val="00D80169"/>
    <w:rsid w:val="00D8029E"/>
    <w:rsid w:val="00D8062A"/>
    <w:rsid w:val="00D806E1"/>
    <w:rsid w:val="00D82847"/>
    <w:rsid w:val="00D83463"/>
    <w:rsid w:val="00D83DB3"/>
    <w:rsid w:val="00D83ECD"/>
    <w:rsid w:val="00D8493B"/>
    <w:rsid w:val="00D84A41"/>
    <w:rsid w:val="00D85530"/>
    <w:rsid w:val="00D85D23"/>
    <w:rsid w:val="00D86097"/>
    <w:rsid w:val="00D861D7"/>
    <w:rsid w:val="00D865FF"/>
    <w:rsid w:val="00D871B6"/>
    <w:rsid w:val="00D91293"/>
    <w:rsid w:val="00D91929"/>
    <w:rsid w:val="00D9209B"/>
    <w:rsid w:val="00D93764"/>
    <w:rsid w:val="00D94415"/>
    <w:rsid w:val="00D95CBA"/>
    <w:rsid w:val="00D95CC0"/>
    <w:rsid w:val="00D96E21"/>
    <w:rsid w:val="00D96F72"/>
    <w:rsid w:val="00DA16D0"/>
    <w:rsid w:val="00DA19AA"/>
    <w:rsid w:val="00DA2D77"/>
    <w:rsid w:val="00DA34F7"/>
    <w:rsid w:val="00DA4DF2"/>
    <w:rsid w:val="00DA567A"/>
    <w:rsid w:val="00DA61BC"/>
    <w:rsid w:val="00DA6940"/>
    <w:rsid w:val="00DA7205"/>
    <w:rsid w:val="00DA75F8"/>
    <w:rsid w:val="00DB001E"/>
    <w:rsid w:val="00DB0BFC"/>
    <w:rsid w:val="00DB1035"/>
    <w:rsid w:val="00DB1435"/>
    <w:rsid w:val="00DB15A8"/>
    <w:rsid w:val="00DB18E0"/>
    <w:rsid w:val="00DB1B98"/>
    <w:rsid w:val="00DB29D0"/>
    <w:rsid w:val="00DB2CF1"/>
    <w:rsid w:val="00DB2FB8"/>
    <w:rsid w:val="00DB446C"/>
    <w:rsid w:val="00DB4AE4"/>
    <w:rsid w:val="00DB4F37"/>
    <w:rsid w:val="00DB5E4D"/>
    <w:rsid w:val="00DB70B5"/>
    <w:rsid w:val="00DB7976"/>
    <w:rsid w:val="00DC06A5"/>
    <w:rsid w:val="00DC0756"/>
    <w:rsid w:val="00DC0E8D"/>
    <w:rsid w:val="00DC1740"/>
    <w:rsid w:val="00DC2471"/>
    <w:rsid w:val="00DC2555"/>
    <w:rsid w:val="00DC2699"/>
    <w:rsid w:val="00DC279E"/>
    <w:rsid w:val="00DC27DC"/>
    <w:rsid w:val="00DC2826"/>
    <w:rsid w:val="00DC3BC7"/>
    <w:rsid w:val="00DC3CFC"/>
    <w:rsid w:val="00DC3E26"/>
    <w:rsid w:val="00DC4600"/>
    <w:rsid w:val="00DC5528"/>
    <w:rsid w:val="00DC6DD9"/>
    <w:rsid w:val="00DC7563"/>
    <w:rsid w:val="00DC7D74"/>
    <w:rsid w:val="00DD0A6F"/>
    <w:rsid w:val="00DD1510"/>
    <w:rsid w:val="00DD1899"/>
    <w:rsid w:val="00DD1FAA"/>
    <w:rsid w:val="00DD20E1"/>
    <w:rsid w:val="00DD2B1F"/>
    <w:rsid w:val="00DD373B"/>
    <w:rsid w:val="00DD3C9E"/>
    <w:rsid w:val="00DD46FB"/>
    <w:rsid w:val="00DD49C7"/>
    <w:rsid w:val="00DD4E5C"/>
    <w:rsid w:val="00DD6B27"/>
    <w:rsid w:val="00DD6E82"/>
    <w:rsid w:val="00DD7634"/>
    <w:rsid w:val="00DD7A6A"/>
    <w:rsid w:val="00DE0B27"/>
    <w:rsid w:val="00DE0C56"/>
    <w:rsid w:val="00DE3504"/>
    <w:rsid w:val="00DE3E67"/>
    <w:rsid w:val="00DE3EF3"/>
    <w:rsid w:val="00DE45D4"/>
    <w:rsid w:val="00DE52AD"/>
    <w:rsid w:val="00DE57DD"/>
    <w:rsid w:val="00DE6167"/>
    <w:rsid w:val="00DE63D4"/>
    <w:rsid w:val="00DE6A19"/>
    <w:rsid w:val="00DE7654"/>
    <w:rsid w:val="00DF012B"/>
    <w:rsid w:val="00DF0538"/>
    <w:rsid w:val="00DF07E3"/>
    <w:rsid w:val="00DF092C"/>
    <w:rsid w:val="00DF1433"/>
    <w:rsid w:val="00DF1504"/>
    <w:rsid w:val="00DF3842"/>
    <w:rsid w:val="00DF4934"/>
    <w:rsid w:val="00DF71E7"/>
    <w:rsid w:val="00E01466"/>
    <w:rsid w:val="00E01511"/>
    <w:rsid w:val="00E017BE"/>
    <w:rsid w:val="00E01D0B"/>
    <w:rsid w:val="00E0230A"/>
    <w:rsid w:val="00E02FFA"/>
    <w:rsid w:val="00E038AD"/>
    <w:rsid w:val="00E040BA"/>
    <w:rsid w:val="00E0536F"/>
    <w:rsid w:val="00E0749D"/>
    <w:rsid w:val="00E07B96"/>
    <w:rsid w:val="00E1144A"/>
    <w:rsid w:val="00E123DC"/>
    <w:rsid w:val="00E13969"/>
    <w:rsid w:val="00E13993"/>
    <w:rsid w:val="00E13CD1"/>
    <w:rsid w:val="00E14016"/>
    <w:rsid w:val="00E1454D"/>
    <w:rsid w:val="00E1562E"/>
    <w:rsid w:val="00E17D90"/>
    <w:rsid w:val="00E2067D"/>
    <w:rsid w:val="00E209CD"/>
    <w:rsid w:val="00E20E6B"/>
    <w:rsid w:val="00E23352"/>
    <w:rsid w:val="00E25425"/>
    <w:rsid w:val="00E25F97"/>
    <w:rsid w:val="00E26A9F"/>
    <w:rsid w:val="00E27818"/>
    <w:rsid w:val="00E31337"/>
    <w:rsid w:val="00E31EE5"/>
    <w:rsid w:val="00E323CD"/>
    <w:rsid w:val="00E328C6"/>
    <w:rsid w:val="00E32D54"/>
    <w:rsid w:val="00E3377B"/>
    <w:rsid w:val="00E351B8"/>
    <w:rsid w:val="00E35491"/>
    <w:rsid w:val="00E37040"/>
    <w:rsid w:val="00E375C8"/>
    <w:rsid w:val="00E377E3"/>
    <w:rsid w:val="00E41928"/>
    <w:rsid w:val="00E429DA"/>
    <w:rsid w:val="00E42D9E"/>
    <w:rsid w:val="00E42DE2"/>
    <w:rsid w:val="00E43FFF"/>
    <w:rsid w:val="00E447E7"/>
    <w:rsid w:val="00E44AC7"/>
    <w:rsid w:val="00E44F1D"/>
    <w:rsid w:val="00E4546C"/>
    <w:rsid w:val="00E4591F"/>
    <w:rsid w:val="00E47171"/>
    <w:rsid w:val="00E47963"/>
    <w:rsid w:val="00E516E1"/>
    <w:rsid w:val="00E527EB"/>
    <w:rsid w:val="00E528DC"/>
    <w:rsid w:val="00E52C61"/>
    <w:rsid w:val="00E535BC"/>
    <w:rsid w:val="00E54E8F"/>
    <w:rsid w:val="00E550FF"/>
    <w:rsid w:val="00E55E43"/>
    <w:rsid w:val="00E56445"/>
    <w:rsid w:val="00E577EF"/>
    <w:rsid w:val="00E579AE"/>
    <w:rsid w:val="00E60063"/>
    <w:rsid w:val="00E602ED"/>
    <w:rsid w:val="00E608CA"/>
    <w:rsid w:val="00E60C7D"/>
    <w:rsid w:val="00E62098"/>
    <w:rsid w:val="00E62CB0"/>
    <w:rsid w:val="00E62D69"/>
    <w:rsid w:val="00E6449B"/>
    <w:rsid w:val="00E64D25"/>
    <w:rsid w:val="00E650B8"/>
    <w:rsid w:val="00E6585E"/>
    <w:rsid w:val="00E66473"/>
    <w:rsid w:val="00E674DB"/>
    <w:rsid w:val="00E70F8C"/>
    <w:rsid w:val="00E71545"/>
    <w:rsid w:val="00E730CF"/>
    <w:rsid w:val="00E73681"/>
    <w:rsid w:val="00E7385F"/>
    <w:rsid w:val="00E73894"/>
    <w:rsid w:val="00E74059"/>
    <w:rsid w:val="00E75053"/>
    <w:rsid w:val="00E760F3"/>
    <w:rsid w:val="00E76CD8"/>
    <w:rsid w:val="00E76D05"/>
    <w:rsid w:val="00E776E7"/>
    <w:rsid w:val="00E77805"/>
    <w:rsid w:val="00E800D4"/>
    <w:rsid w:val="00E80100"/>
    <w:rsid w:val="00E87048"/>
    <w:rsid w:val="00E874AA"/>
    <w:rsid w:val="00E87E08"/>
    <w:rsid w:val="00E904C7"/>
    <w:rsid w:val="00E908FB"/>
    <w:rsid w:val="00E92683"/>
    <w:rsid w:val="00E937A7"/>
    <w:rsid w:val="00E94946"/>
    <w:rsid w:val="00E95BE8"/>
    <w:rsid w:val="00E96327"/>
    <w:rsid w:val="00E96822"/>
    <w:rsid w:val="00EA0AB7"/>
    <w:rsid w:val="00EA0B14"/>
    <w:rsid w:val="00EA234F"/>
    <w:rsid w:val="00EA23A4"/>
    <w:rsid w:val="00EA2F3C"/>
    <w:rsid w:val="00EA3B7E"/>
    <w:rsid w:val="00EA580D"/>
    <w:rsid w:val="00EA5938"/>
    <w:rsid w:val="00EA5FF1"/>
    <w:rsid w:val="00EA77CE"/>
    <w:rsid w:val="00EB00CD"/>
    <w:rsid w:val="00EB0348"/>
    <w:rsid w:val="00EB05D2"/>
    <w:rsid w:val="00EB0C52"/>
    <w:rsid w:val="00EB104D"/>
    <w:rsid w:val="00EB1287"/>
    <w:rsid w:val="00EB17D2"/>
    <w:rsid w:val="00EB1989"/>
    <w:rsid w:val="00EB4370"/>
    <w:rsid w:val="00EB445A"/>
    <w:rsid w:val="00EB4EC1"/>
    <w:rsid w:val="00EB61FE"/>
    <w:rsid w:val="00EB6BB9"/>
    <w:rsid w:val="00EC1A55"/>
    <w:rsid w:val="00EC2108"/>
    <w:rsid w:val="00EC39EA"/>
    <w:rsid w:val="00EC4689"/>
    <w:rsid w:val="00EC5A3E"/>
    <w:rsid w:val="00EC5B41"/>
    <w:rsid w:val="00EC5C4D"/>
    <w:rsid w:val="00EC62FB"/>
    <w:rsid w:val="00EC7BF1"/>
    <w:rsid w:val="00ED0006"/>
    <w:rsid w:val="00ED0EBB"/>
    <w:rsid w:val="00ED2696"/>
    <w:rsid w:val="00ED3358"/>
    <w:rsid w:val="00ED4978"/>
    <w:rsid w:val="00ED5E08"/>
    <w:rsid w:val="00ED6C6C"/>
    <w:rsid w:val="00ED70F4"/>
    <w:rsid w:val="00ED7B94"/>
    <w:rsid w:val="00ED7E39"/>
    <w:rsid w:val="00EE00D6"/>
    <w:rsid w:val="00EE0DF4"/>
    <w:rsid w:val="00EE4064"/>
    <w:rsid w:val="00EE45B4"/>
    <w:rsid w:val="00EE54D9"/>
    <w:rsid w:val="00EE5D91"/>
    <w:rsid w:val="00EE655D"/>
    <w:rsid w:val="00EE665F"/>
    <w:rsid w:val="00EE674B"/>
    <w:rsid w:val="00EE6BD8"/>
    <w:rsid w:val="00EE7448"/>
    <w:rsid w:val="00EE779A"/>
    <w:rsid w:val="00EE7F53"/>
    <w:rsid w:val="00EF0EF2"/>
    <w:rsid w:val="00EF1238"/>
    <w:rsid w:val="00EF1890"/>
    <w:rsid w:val="00EF1B3F"/>
    <w:rsid w:val="00EF2295"/>
    <w:rsid w:val="00EF25EC"/>
    <w:rsid w:val="00EF340F"/>
    <w:rsid w:val="00EF42B5"/>
    <w:rsid w:val="00EF533D"/>
    <w:rsid w:val="00EF59FB"/>
    <w:rsid w:val="00EF656A"/>
    <w:rsid w:val="00EF6FA0"/>
    <w:rsid w:val="00EF77DD"/>
    <w:rsid w:val="00EF7A7F"/>
    <w:rsid w:val="00EF7E06"/>
    <w:rsid w:val="00F003A0"/>
    <w:rsid w:val="00F0061F"/>
    <w:rsid w:val="00F0095A"/>
    <w:rsid w:val="00F01192"/>
    <w:rsid w:val="00F017FC"/>
    <w:rsid w:val="00F01DAE"/>
    <w:rsid w:val="00F020AF"/>
    <w:rsid w:val="00F02186"/>
    <w:rsid w:val="00F029B4"/>
    <w:rsid w:val="00F02C22"/>
    <w:rsid w:val="00F02F4D"/>
    <w:rsid w:val="00F03855"/>
    <w:rsid w:val="00F03990"/>
    <w:rsid w:val="00F040BF"/>
    <w:rsid w:val="00F042A3"/>
    <w:rsid w:val="00F04674"/>
    <w:rsid w:val="00F0473F"/>
    <w:rsid w:val="00F04CDE"/>
    <w:rsid w:val="00F05AA3"/>
    <w:rsid w:val="00F061AA"/>
    <w:rsid w:val="00F065C7"/>
    <w:rsid w:val="00F06A13"/>
    <w:rsid w:val="00F0745B"/>
    <w:rsid w:val="00F078FA"/>
    <w:rsid w:val="00F10398"/>
    <w:rsid w:val="00F14308"/>
    <w:rsid w:val="00F146D0"/>
    <w:rsid w:val="00F15185"/>
    <w:rsid w:val="00F152E6"/>
    <w:rsid w:val="00F15FCA"/>
    <w:rsid w:val="00F171FD"/>
    <w:rsid w:val="00F172FF"/>
    <w:rsid w:val="00F200AD"/>
    <w:rsid w:val="00F202E5"/>
    <w:rsid w:val="00F20375"/>
    <w:rsid w:val="00F208CB"/>
    <w:rsid w:val="00F20BB4"/>
    <w:rsid w:val="00F21261"/>
    <w:rsid w:val="00F220FC"/>
    <w:rsid w:val="00F226E4"/>
    <w:rsid w:val="00F22B27"/>
    <w:rsid w:val="00F22E77"/>
    <w:rsid w:val="00F23079"/>
    <w:rsid w:val="00F230FE"/>
    <w:rsid w:val="00F233A1"/>
    <w:rsid w:val="00F24A43"/>
    <w:rsid w:val="00F25670"/>
    <w:rsid w:val="00F25C38"/>
    <w:rsid w:val="00F279E5"/>
    <w:rsid w:val="00F30383"/>
    <w:rsid w:val="00F30558"/>
    <w:rsid w:val="00F31215"/>
    <w:rsid w:val="00F31791"/>
    <w:rsid w:val="00F31DF0"/>
    <w:rsid w:val="00F31F19"/>
    <w:rsid w:val="00F32187"/>
    <w:rsid w:val="00F32577"/>
    <w:rsid w:val="00F3291A"/>
    <w:rsid w:val="00F32CEC"/>
    <w:rsid w:val="00F33870"/>
    <w:rsid w:val="00F33BDF"/>
    <w:rsid w:val="00F33EAA"/>
    <w:rsid w:val="00F34C88"/>
    <w:rsid w:val="00F34F72"/>
    <w:rsid w:val="00F35177"/>
    <w:rsid w:val="00F3727F"/>
    <w:rsid w:val="00F4192C"/>
    <w:rsid w:val="00F42CB5"/>
    <w:rsid w:val="00F43442"/>
    <w:rsid w:val="00F43CCD"/>
    <w:rsid w:val="00F4430B"/>
    <w:rsid w:val="00F44B23"/>
    <w:rsid w:val="00F45477"/>
    <w:rsid w:val="00F46264"/>
    <w:rsid w:val="00F46EA3"/>
    <w:rsid w:val="00F471B7"/>
    <w:rsid w:val="00F475DE"/>
    <w:rsid w:val="00F50471"/>
    <w:rsid w:val="00F5096C"/>
    <w:rsid w:val="00F51096"/>
    <w:rsid w:val="00F531EF"/>
    <w:rsid w:val="00F54054"/>
    <w:rsid w:val="00F540CC"/>
    <w:rsid w:val="00F5479A"/>
    <w:rsid w:val="00F547DB"/>
    <w:rsid w:val="00F54D55"/>
    <w:rsid w:val="00F5544D"/>
    <w:rsid w:val="00F55AB4"/>
    <w:rsid w:val="00F55EFC"/>
    <w:rsid w:val="00F560B0"/>
    <w:rsid w:val="00F56644"/>
    <w:rsid w:val="00F5683D"/>
    <w:rsid w:val="00F57B98"/>
    <w:rsid w:val="00F60DAD"/>
    <w:rsid w:val="00F61DAE"/>
    <w:rsid w:val="00F622B3"/>
    <w:rsid w:val="00F634BB"/>
    <w:rsid w:val="00F642DD"/>
    <w:rsid w:val="00F652CC"/>
    <w:rsid w:val="00F66068"/>
    <w:rsid w:val="00F66D02"/>
    <w:rsid w:val="00F67242"/>
    <w:rsid w:val="00F67FB8"/>
    <w:rsid w:val="00F70280"/>
    <w:rsid w:val="00F709D0"/>
    <w:rsid w:val="00F715EC"/>
    <w:rsid w:val="00F716E4"/>
    <w:rsid w:val="00F71A38"/>
    <w:rsid w:val="00F7210B"/>
    <w:rsid w:val="00F725EE"/>
    <w:rsid w:val="00F73BAC"/>
    <w:rsid w:val="00F73C26"/>
    <w:rsid w:val="00F73F4B"/>
    <w:rsid w:val="00F75F3E"/>
    <w:rsid w:val="00F7613A"/>
    <w:rsid w:val="00F76E83"/>
    <w:rsid w:val="00F77F64"/>
    <w:rsid w:val="00F8017F"/>
    <w:rsid w:val="00F805BF"/>
    <w:rsid w:val="00F8087D"/>
    <w:rsid w:val="00F80B88"/>
    <w:rsid w:val="00F81B28"/>
    <w:rsid w:val="00F821E2"/>
    <w:rsid w:val="00F82B25"/>
    <w:rsid w:val="00F836E8"/>
    <w:rsid w:val="00F85049"/>
    <w:rsid w:val="00F85F7D"/>
    <w:rsid w:val="00F86BB0"/>
    <w:rsid w:val="00F86CD8"/>
    <w:rsid w:val="00F879A0"/>
    <w:rsid w:val="00F87ABA"/>
    <w:rsid w:val="00F87F41"/>
    <w:rsid w:val="00F90090"/>
    <w:rsid w:val="00F906B7"/>
    <w:rsid w:val="00F90CDC"/>
    <w:rsid w:val="00F90F63"/>
    <w:rsid w:val="00F91443"/>
    <w:rsid w:val="00F914A9"/>
    <w:rsid w:val="00F91F00"/>
    <w:rsid w:val="00F92F69"/>
    <w:rsid w:val="00F93AF6"/>
    <w:rsid w:val="00F94CC6"/>
    <w:rsid w:val="00F95F4E"/>
    <w:rsid w:val="00F9643E"/>
    <w:rsid w:val="00F964C0"/>
    <w:rsid w:val="00F975B5"/>
    <w:rsid w:val="00FA06D6"/>
    <w:rsid w:val="00FA10C7"/>
    <w:rsid w:val="00FA3779"/>
    <w:rsid w:val="00FA3CF5"/>
    <w:rsid w:val="00FA45C0"/>
    <w:rsid w:val="00FA4750"/>
    <w:rsid w:val="00FA501C"/>
    <w:rsid w:val="00FA5EE1"/>
    <w:rsid w:val="00FA616D"/>
    <w:rsid w:val="00FA7464"/>
    <w:rsid w:val="00FA7574"/>
    <w:rsid w:val="00FB03D8"/>
    <w:rsid w:val="00FB08B1"/>
    <w:rsid w:val="00FB0F1C"/>
    <w:rsid w:val="00FB1163"/>
    <w:rsid w:val="00FB12C6"/>
    <w:rsid w:val="00FB2347"/>
    <w:rsid w:val="00FB2380"/>
    <w:rsid w:val="00FB25D4"/>
    <w:rsid w:val="00FB2A36"/>
    <w:rsid w:val="00FB32DB"/>
    <w:rsid w:val="00FB39C8"/>
    <w:rsid w:val="00FB3D94"/>
    <w:rsid w:val="00FB405A"/>
    <w:rsid w:val="00FB4259"/>
    <w:rsid w:val="00FB48F6"/>
    <w:rsid w:val="00FB65C9"/>
    <w:rsid w:val="00FB7ED5"/>
    <w:rsid w:val="00FC052F"/>
    <w:rsid w:val="00FC1E78"/>
    <w:rsid w:val="00FC22DE"/>
    <w:rsid w:val="00FC3067"/>
    <w:rsid w:val="00FC309B"/>
    <w:rsid w:val="00FC42EA"/>
    <w:rsid w:val="00FC4BAB"/>
    <w:rsid w:val="00FC5D4F"/>
    <w:rsid w:val="00FC66FB"/>
    <w:rsid w:val="00FC6709"/>
    <w:rsid w:val="00FC6CE2"/>
    <w:rsid w:val="00FC7832"/>
    <w:rsid w:val="00FD07B2"/>
    <w:rsid w:val="00FD14FF"/>
    <w:rsid w:val="00FD21C5"/>
    <w:rsid w:val="00FD380A"/>
    <w:rsid w:val="00FD42E1"/>
    <w:rsid w:val="00FD4D60"/>
    <w:rsid w:val="00FD5041"/>
    <w:rsid w:val="00FD5EC7"/>
    <w:rsid w:val="00FD7C9A"/>
    <w:rsid w:val="00FE01F2"/>
    <w:rsid w:val="00FE1AF9"/>
    <w:rsid w:val="00FE1BCE"/>
    <w:rsid w:val="00FE20E6"/>
    <w:rsid w:val="00FE261D"/>
    <w:rsid w:val="00FE2668"/>
    <w:rsid w:val="00FE307D"/>
    <w:rsid w:val="00FE3DB5"/>
    <w:rsid w:val="00FE7D43"/>
    <w:rsid w:val="00FF0C61"/>
    <w:rsid w:val="00FF0F0B"/>
    <w:rsid w:val="00FF17C6"/>
    <w:rsid w:val="00FF204C"/>
    <w:rsid w:val="00FF2350"/>
    <w:rsid w:val="00FF2B2C"/>
    <w:rsid w:val="00FF2DE3"/>
    <w:rsid w:val="00FF4469"/>
    <w:rsid w:val="00FF5A33"/>
    <w:rsid w:val="00FF60DA"/>
    <w:rsid w:val="00FF7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1BC"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91E1B"/>
    <w:pPr>
      <w:spacing w:after="200"/>
      <w:jc w:val="left"/>
    </w:pPr>
    <w:rPr>
      <w:rFonts w:ascii="Times New Roman" w:eastAsia="Times New Roman" w:hAnsi="Times New Roman" w:cs="Times New Roman"/>
      <w:b/>
      <w:bCs/>
      <w:noProof w:val="0"/>
      <w:color w:val="4F81BD" w:themeColor="accent1"/>
      <w:sz w:val="18"/>
      <w:szCs w:val="18"/>
      <w:lang w:eastAsia="pt-BR"/>
    </w:rPr>
  </w:style>
  <w:style w:type="table" w:styleId="Tabelacomgrade">
    <w:name w:val="Table Grid"/>
    <w:basedOn w:val="Tabelanormal"/>
    <w:uiPriority w:val="59"/>
    <w:rsid w:val="00B91E1B"/>
    <w:pPr>
      <w:jc w:val="left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4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ysses</dc:creator>
  <cp:lastModifiedBy>Ulysses</cp:lastModifiedBy>
  <cp:revision>3</cp:revision>
  <cp:lastPrinted>2013-11-14T01:25:00Z</cp:lastPrinted>
  <dcterms:created xsi:type="dcterms:W3CDTF">2013-06-26T01:42:00Z</dcterms:created>
  <dcterms:modified xsi:type="dcterms:W3CDTF">2013-11-14T01:25:00Z</dcterms:modified>
</cp:coreProperties>
</file>